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2A76C" w14:textId="77777777" w:rsidR="00236C98" w:rsidRDefault="00236C98">
      <w:pPr>
        <w:rPr>
          <w:rFonts w:ascii="Arial" w:hAnsi="Arial" w:cs="Arial"/>
          <w:b/>
        </w:rPr>
      </w:pPr>
      <w:r w:rsidRPr="00236C98">
        <w:rPr>
          <w:rFonts w:ascii="Arial" w:hAnsi="Arial" w:cs="Arial"/>
          <w:b/>
        </w:rPr>
        <w:t>Supplemental Table 1.  Malignant Peripheral Nerve Sheath Tumor Cell Lines and Xenograft/</w:t>
      </w:r>
      <w:proofErr w:type="spellStart"/>
      <w:r w:rsidRPr="00236C98">
        <w:rPr>
          <w:rFonts w:ascii="Arial" w:hAnsi="Arial" w:cs="Arial"/>
          <w:b/>
        </w:rPr>
        <w:t>Orthograft</w:t>
      </w:r>
      <w:proofErr w:type="spellEnd"/>
      <w:r w:rsidRPr="00236C98">
        <w:rPr>
          <w:rFonts w:ascii="Arial" w:hAnsi="Arial" w:cs="Arial"/>
          <w:b/>
        </w:rPr>
        <w:t xml:space="preserve"> Models</w:t>
      </w:r>
    </w:p>
    <w:tbl>
      <w:tblPr>
        <w:tblpPr w:leftFromText="180" w:rightFromText="180" w:vertAnchor="text" w:tblpY="1"/>
        <w:tblOverlap w:val="never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249"/>
        <w:gridCol w:w="1029"/>
        <w:gridCol w:w="610"/>
        <w:gridCol w:w="407"/>
        <w:gridCol w:w="449"/>
        <w:gridCol w:w="449"/>
        <w:gridCol w:w="449"/>
        <w:gridCol w:w="449"/>
        <w:gridCol w:w="449"/>
        <w:gridCol w:w="449"/>
        <w:gridCol w:w="449"/>
        <w:gridCol w:w="449"/>
        <w:gridCol w:w="951"/>
      </w:tblGrid>
      <w:tr w:rsidR="008A6FFF" w:rsidRPr="00157E19" w14:paraId="2B2B614A" w14:textId="77777777" w:rsidTr="00565009">
        <w:trPr>
          <w:trHeight w:val="1160"/>
        </w:trPr>
        <w:tc>
          <w:tcPr>
            <w:tcW w:w="1697" w:type="dxa"/>
            <w:shd w:val="clear" w:color="auto" w:fill="auto"/>
            <w:hideMark/>
          </w:tcPr>
          <w:p w14:paraId="416DA53D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1249" w:type="dxa"/>
            <w:shd w:val="clear" w:color="auto" w:fill="auto"/>
            <w:hideMark/>
          </w:tcPr>
          <w:p w14:paraId="2668E82F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F1 or </w:t>
            </w:r>
            <w:proofErr w:type="spellStart"/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or</w:t>
            </w:r>
            <w:proofErr w:type="spellEnd"/>
          </w:p>
        </w:tc>
        <w:tc>
          <w:tcPr>
            <w:tcW w:w="1029" w:type="dxa"/>
            <w:shd w:val="clear" w:color="auto" w:fill="auto"/>
            <w:hideMark/>
          </w:tcPr>
          <w:p w14:paraId="21A01071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 or Met</w:t>
            </w:r>
          </w:p>
        </w:tc>
        <w:tc>
          <w:tcPr>
            <w:tcW w:w="610" w:type="dxa"/>
            <w:shd w:val="clear" w:color="auto" w:fill="auto"/>
            <w:hideMark/>
          </w:tcPr>
          <w:p w14:paraId="14A38FD4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07" w:type="dxa"/>
            <w:shd w:val="clear" w:color="auto" w:fill="auto"/>
            <w:textDirection w:val="btLr"/>
            <w:hideMark/>
          </w:tcPr>
          <w:p w14:paraId="61D16426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ID</w:t>
            </w: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38FBDF1F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de</w:t>
            </w: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31AB6F85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H III</w:t>
            </w: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18E21131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G</w:t>
            </w: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33BA5068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D/SCID</w:t>
            </w: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0DAB63D3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.c.</w:t>
            </w:r>
            <w:proofErr w:type="spellEnd"/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0321586B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.n</w:t>
            </w:r>
            <w:proofErr w:type="spellEnd"/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3149AE47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.v</w:t>
            </w:r>
            <w:proofErr w:type="spellEnd"/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72AFB67B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.p</w:t>
            </w:r>
            <w:proofErr w:type="spellEnd"/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51" w:type="dxa"/>
            <w:textDirection w:val="btLr"/>
          </w:tcPr>
          <w:p w14:paraId="59F8719C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</w:t>
            </w:r>
          </w:p>
        </w:tc>
      </w:tr>
      <w:tr w:rsidR="008A6FFF" w:rsidRPr="00157E19" w14:paraId="21B5D567" w14:textId="77777777" w:rsidTr="00565009">
        <w:trPr>
          <w:trHeight w:val="359"/>
        </w:trPr>
        <w:tc>
          <w:tcPr>
            <w:tcW w:w="1697" w:type="dxa"/>
            <w:shd w:val="clear" w:color="auto" w:fill="auto"/>
            <w:hideMark/>
          </w:tcPr>
          <w:p w14:paraId="3A4011C6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249" w:type="dxa"/>
            <w:shd w:val="clear" w:color="auto" w:fill="auto"/>
            <w:hideMark/>
          </w:tcPr>
          <w:p w14:paraId="46F6B41E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0168BEEA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hideMark/>
          </w:tcPr>
          <w:p w14:paraId="2A70CC95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textDirection w:val="btLr"/>
            <w:hideMark/>
          </w:tcPr>
          <w:p w14:paraId="4465451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7C18B4AC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5AD811E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2E32FE6B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7557174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2923DDE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6005815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4E3F17C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textDirection w:val="btLr"/>
            <w:hideMark/>
          </w:tcPr>
          <w:p w14:paraId="65802A3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  <w:textDirection w:val="btLr"/>
          </w:tcPr>
          <w:p w14:paraId="00DFB881" w14:textId="77777777" w:rsidR="00236C98" w:rsidRPr="00157E19" w:rsidRDefault="00236C98" w:rsidP="00DB6F8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A6FFF" w:rsidRPr="00157E19" w14:paraId="0AA09E1C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57C88E2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-1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40293A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1E713E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08F2910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5CB1AD4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751556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647589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A1E8DD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133799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ECCA0E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6B465C5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5526BCD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5FE4F7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483A9631" w14:textId="2FDB3CDD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eClue&lt;/Author&gt;&lt;Year&gt;1992&lt;/Year&gt;&lt;RecNum&gt;14&lt;/RecNum&gt;&lt;DisplayText&gt;[1]&lt;/DisplayText&gt;&lt;record&gt;&lt;rec-number&gt;14&lt;/rec-number&gt;&lt;foreign-keys&gt;&lt;key app="EN" db-id="0etxt0vzx59z0besrfovrpd6tde0p0wvarrw" timestamp="1469681337"&gt;14&lt;/key&gt;&lt;/foreign-keys&gt;&lt;ref-type name="Journal Article"&gt;17&lt;/ref-type&gt;&lt;contributors&gt;&lt;authors&gt;&lt;author&gt;DeClue, J. E.&lt;/author&gt;&lt;author&gt;Papageorge, A. G.&lt;/author&gt;&lt;author&gt;Fletcher, J. A.&lt;/author&gt;&lt;author&gt;Diehl, S. R.&lt;/author&gt;&lt;author&gt;Ratner, N.&lt;/author&gt;&lt;author&gt;Vass, W. C.&lt;/author&gt;&lt;author&gt;Lowy, D. R.&lt;/author&gt;&lt;/authors&gt;&lt;/contributors&gt;&lt;auth-address&gt;Laboratory of Cellular Oncology, National Cancer Institute, Bethesda, Maryland 20892.&lt;/auth-address&gt;&lt;titles&gt;&lt;title&gt;Abnormal regulation of mammalian p21ras contributes to malignant tumor growth in von Recklinghausen (type 1) neurofibromatosis&lt;/title&gt;&lt;secondary-title&gt;Cell&lt;/secondary-title&gt;&lt;/titles&gt;&lt;periodical&gt;&lt;full-title&gt;Cell&lt;/full-title&gt;&lt;/periodical&gt;&lt;pages&gt;265-73&lt;/pages&gt;&lt;volume&gt;69&lt;/volume&gt;&lt;number&gt;2&lt;/number&gt;&lt;keywords&gt;&lt;keyword&gt;Animals&lt;/keyword&gt;&lt;keyword&gt;Gene Expression Regulation, Neoplastic/genetics&lt;/keyword&gt;&lt;keyword&gt;Genes, Tumor Suppressor/*genetics&lt;/keyword&gt;&lt;keyword&gt;Guanosine Triphosphate/metabolism&lt;/keyword&gt;&lt;keyword&gt;Humans&lt;/keyword&gt;&lt;keyword&gt;Mice&lt;/keyword&gt;&lt;keyword&gt;Neurilemmoma/*genetics/pathology&lt;/keyword&gt;&lt;keyword&gt;Neurofibromatosis 1/*genetics/pathology&lt;/keyword&gt;&lt;keyword&gt;Neurofibromin 1&lt;/keyword&gt;&lt;keyword&gt;Protein Binding&lt;/keyword&gt;&lt;keyword&gt;Proteins/*genetics/pharmacology&lt;/keyword&gt;&lt;keyword&gt;Proto-Oncogene Proteins p21(ras)/*genetics/metabolism&lt;/keyword&gt;&lt;keyword&gt;Tumor Cells, Cultured&lt;/keyword&gt;&lt;/keywords&gt;&lt;dates&gt;&lt;year&gt;1992&lt;/year&gt;&lt;pub-dates&gt;&lt;date&gt;Apr 17&lt;/date&gt;&lt;/pub-dates&gt;&lt;/dates&gt;&lt;isbn&gt;0092-8674 (Print)&amp;#xD;0092-8674 (Linking)&lt;/isbn&gt;&lt;accession-num&gt;1568246&lt;/accession-num&gt;&lt;urls&gt;&lt;related-urls&gt;&lt;url&gt;http://www.ncbi.nlm.nih.gov/pubmed/1568246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3F51E092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4EDE568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-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2A9BE3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04F37A5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0BA9D33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0D19D7BB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375CB1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8FE21DA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8658DD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B00908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FB4A5AA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00444DD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76A037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914FE4D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556C85B2" w14:textId="34972A46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eClue&lt;/Author&gt;&lt;Year&gt;1992&lt;/Year&gt;&lt;RecNum&gt;14&lt;/RecNum&gt;&lt;DisplayText&gt;[1]&lt;/DisplayText&gt;&lt;record&gt;&lt;rec-number&gt;14&lt;/rec-number&gt;&lt;foreign-keys&gt;&lt;key app="EN" db-id="0etxt0vzx59z0besrfovrpd6tde0p0wvarrw" timestamp="1469681337"&gt;14&lt;/key&gt;&lt;/foreign-keys&gt;&lt;ref-type name="Journal Article"&gt;17&lt;/ref-type&gt;&lt;contributors&gt;&lt;authors&gt;&lt;author&gt;DeClue, J. E.&lt;/author&gt;&lt;author&gt;Papageorge, A. G.&lt;/author&gt;&lt;author&gt;Fletcher, J. A.&lt;/author&gt;&lt;author&gt;Diehl, S. R.&lt;/author&gt;&lt;author&gt;Ratner, N.&lt;/author&gt;&lt;author&gt;Vass, W. C.&lt;/author&gt;&lt;author&gt;Lowy, D. R.&lt;/author&gt;&lt;/authors&gt;&lt;/contributors&gt;&lt;auth-address&gt;Laboratory of Cellular Oncology, National Cancer Institute, Bethesda, Maryland 20892.&lt;/auth-address&gt;&lt;titles&gt;&lt;title&gt;Abnormal regulation of mammalian p21ras contributes to malignant tumor growth in von Recklinghausen (type 1) neurofibromatosis&lt;/title&gt;&lt;secondary-title&gt;Cell&lt;/secondary-title&gt;&lt;/titles&gt;&lt;periodical&gt;&lt;full-title&gt;Cell&lt;/full-title&gt;&lt;/periodical&gt;&lt;pages&gt;265-73&lt;/pages&gt;&lt;volume&gt;69&lt;/volume&gt;&lt;number&gt;2&lt;/number&gt;&lt;keywords&gt;&lt;keyword&gt;Animals&lt;/keyword&gt;&lt;keyword&gt;Gene Expression Regulation, Neoplastic/genetics&lt;/keyword&gt;&lt;keyword&gt;Genes, Tumor Suppressor/*genetics&lt;/keyword&gt;&lt;keyword&gt;Guanosine Triphosphate/metabolism&lt;/keyword&gt;&lt;keyword&gt;Humans&lt;/keyword&gt;&lt;keyword&gt;Mice&lt;/keyword&gt;&lt;keyword&gt;Neurilemmoma/*genetics/pathology&lt;/keyword&gt;&lt;keyword&gt;Neurofibromatosis 1/*genetics/pathology&lt;/keyword&gt;&lt;keyword&gt;Neurofibromin 1&lt;/keyword&gt;&lt;keyword&gt;Protein Binding&lt;/keyword&gt;&lt;keyword&gt;Proteins/*genetics/pharmacology&lt;/keyword&gt;&lt;keyword&gt;Proto-Oncogene Proteins p21(ras)/*genetics/metabolism&lt;/keyword&gt;&lt;keyword&gt;Tumor Cells, Cultured&lt;/keyword&gt;&lt;/keywords&gt;&lt;dates&gt;&lt;year&gt;1992&lt;/year&gt;&lt;pub-dates&gt;&lt;date&gt;Apr 17&lt;/date&gt;&lt;/pub-dates&gt;&lt;/dates&gt;&lt;isbn&gt;0092-8674 (Print)&amp;#xD;0092-8674 (Linking)&lt;/isbn&gt;&lt;accession-num&gt;1568246&lt;/accession-num&gt;&lt;urls&gt;&lt;related-urls&gt;&lt;url&gt;http://www.ncbi.nlm.nih.gov/pubmed/1568246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08C40F7D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432111E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6B80AE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D8821A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2A7FF1AA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0966D31D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8BDB68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11065A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D19C21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037CC3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7A1337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3E412B6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52A3ACC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01E890A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4E7C11CF" w14:textId="2FFF3766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DeClue&lt;/Author&gt;&lt;Year&gt;1992&lt;/Year&gt;&lt;RecNum&gt;14&lt;/RecNum&gt;&lt;DisplayText&gt;[1]&lt;/DisplayText&gt;&lt;record&gt;&lt;rec-number&gt;14&lt;/rec-number&gt;&lt;foreign-keys&gt;&lt;key app="EN" db-id="0etxt0vzx59z0besrfovrpd6tde0p0wvarrw" timestamp="1469681337"&gt;14&lt;/key&gt;&lt;/foreign-keys&gt;&lt;ref-type name="Journal Article"&gt;17&lt;/ref-type&gt;&lt;contributors&gt;&lt;authors&gt;&lt;author&gt;DeClue, J. E.&lt;/author&gt;&lt;author&gt;Papageorge, A. G.&lt;/author&gt;&lt;author&gt;Fletcher, J. A.&lt;/author&gt;&lt;author&gt;Diehl, S. R.&lt;/author&gt;&lt;author&gt;Ratner, N.&lt;/author&gt;&lt;author&gt;Vass, W. C.&lt;/author&gt;&lt;author&gt;Lowy, D. R.&lt;/author&gt;&lt;/authors&gt;&lt;/contributors&gt;&lt;auth-address&gt;Laboratory of Cellular Oncology, National Cancer Institute, Bethesda, Maryland 20892.&lt;/auth-address&gt;&lt;titles&gt;&lt;title&gt;Abnormal regulation of mammalian p21ras contributes to malignant tumor growth in von Recklinghausen (type 1) neurofibromatosis&lt;/title&gt;&lt;secondary-title&gt;Cell&lt;/secondary-title&gt;&lt;/titles&gt;&lt;periodical&gt;&lt;full-title&gt;Cell&lt;/full-title&gt;&lt;/periodical&gt;&lt;pages&gt;265-73&lt;/pages&gt;&lt;volume&gt;69&lt;/volume&gt;&lt;number&gt;2&lt;/number&gt;&lt;keywords&gt;&lt;keyword&gt;Animals&lt;/keyword&gt;&lt;keyword&gt;Gene Expression Regulation, Neoplastic/genetics&lt;/keyword&gt;&lt;keyword&gt;Genes, Tumor Suppressor/*genetics&lt;/keyword&gt;&lt;keyword&gt;Guanosine Triphosphate/metabolism&lt;/keyword&gt;&lt;keyword&gt;Humans&lt;/keyword&gt;&lt;keyword&gt;Mice&lt;/keyword&gt;&lt;keyword&gt;Neurilemmoma/*genetics/pathology&lt;/keyword&gt;&lt;keyword&gt;Neurofibromatosis 1/*genetics/pathology&lt;/keyword&gt;&lt;keyword&gt;Neurofibromin 1&lt;/keyword&gt;&lt;keyword&gt;Protein Binding&lt;/keyword&gt;&lt;keyword&gt;Proteins/*genetics/pharmacology&lt;/keyword&gt;&lt;keyword&gt;Proto-Oncogene Proteins p21(ras)/*genetics/metabolism&lt;/keyword&gt;&lt;keyword&gt;Tumor Cells, Cultured&lt;/keyword&gt;&lt;/keywords&gt;&lt;dates&gt;&lt;year&gt;1992&lt;/year&gt;&lt;pub-dates&gt;&lt;date&gt;Apr 17&lt;/date&gt;&lt;/pub-dates&gt;&lt;/dates&gt;&lt;isbn&gt;0092-8674 (Print)&amp;#xD;0092-8674 (Linking)&lt;/isbn&gt;&lt;accession-num&gt;1568246&lt;/accession-num&gt;&lt;urls&gt;&lt;related-urls&gt;&lt;url&gt;http://www.ncbi.nlm.nih.gov/pubmed/1568246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6D72B81C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6492E75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-1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2C269B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275DB12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060DBF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  <w:hideMark/>
          </w:tcPr>
          <w:p w14:paraId="2EE437B4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0439B01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3425F31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EEBC02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537693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59CD378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30D8253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F195DEA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B34C22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720964F3" w14:textId="681CA572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YWtvemFraTwvQXV0aG9yPjxZZWFyPjIwMDk8L1llYXI+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YWtvemFraTwvQXV0aG9yPjxZZWFyPjIwMDk8L1llYXI+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0110A23C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650DF17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FT8611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2F6818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hideMark/>
          </w:tcPr>
          <w:p w14:paraId="25D51E6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BFCD60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7" w:type="dxa"/>
            <w:shd w:val="clear" w:color="auto" w:fill="auto"/>
            <w:hideMark/>
          </w:tcPr>
          <w:p w14:paraId="2DAC68C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4A3C224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7FFD1B3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C0B24F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295F2EB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D94FD6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27C9748A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688A71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37F698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7A00858E" w14:textId="1C0A3FEE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Bb2tpPC9BdXRob3I+PFllYXI+MjAwNjwvWWVhcj48UmVj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Bb2tpPC9BdXRob3I+PFllYXI+MjAwNjwvWWVhcj48UmVj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3E9026CC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762C7ED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FT871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40AA39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4731F68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2CB4E64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  <w:hideMark/>
          </w:tcPr>
          <w:p w14:paraId="2C8B38C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40D299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8007745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4EC5295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928E0A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03FBEF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188EB2A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5694441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26C4E4D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3004ADE6" w14:textId="75B99254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Bb2tpPC9BdXRob3I+PFllYXI+MjAwNjwvWWVhcj48UmVj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Bb2tpPC9BdXRob3I+PFllYXI+MjAwNjwvWWVhcj48UmVj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66C67207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3B2D3C9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FT981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1798C6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hideMark/>
          </w:tcPr>
          <w:p w14:paraId="3F0CEDD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6E0D2C7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  <w:hideMark/>
          </w:tcPr>
          <w:p w14:paraId="0A6ED50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58EE34D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456E262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DB9636E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C284994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09B8BB4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1A4B698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A1C6B0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F430FF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1AC73199" w14:textId="61F39E02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Bb2tpPC9BdXRob3I+PFllYXI+MjAwNjwvWWVhcj48UmVj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Bb2tpPC9BdXRob3I+PFllYXI+MjAwNjwvWWVhcj48UmVj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21CD58B1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66116044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-Sch-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3A6F5D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hideMark/>
          </w:tcPr>
          <w:p w14:paraId="7732B4A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6F48C88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  <w:hideMark/>
          </w:tcPr>
          <w:p w14:paraId="5640B6E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BB6BFFA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7CEF826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B6BA10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B0D9F7A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14ABD08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1E6CAB2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9EDFF2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A6195A4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1CB689B3" w14:textId="3C6C45AC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onobe&lt;/Author&gt;&lt;Year&gt;2000&lt;/Year&gt;&lt;RecNum&gt;25&lt;/RecNum&gt;&lt;DisplayText&gt;[4]&lt;/DisplayText&gt;&lt;record&gt;&lt;rec-number&gt;25&lt;/rec-number&gt;&lt;foreign-keys&gt;&lt;key app="EN" db-id="0etxt0vzx59z0besrfovrpd6tde0p0wvarrw" timestamp="1469681338"&gt;25&lt;/key&gt;&lt;/foreign-keys&gt;&lt;ref-type name="Journal Article"&gt;17&lt;/ref-type&gt;&lt;contributors&gt;&lt;authors&gt;&lt;author&gt;Sonobe, H.&lt;/author&gt;&lt;author&gt;Takeuchi, T.&lt;/author&gt;&lt;author&gt;Furihata, M.&lt;/author&gt;&lt;author&gt;Taguchi, T.&lt;/author&gt;&lt;author&gt;Kawai, A.&lt;/author&gt;&lt;author&gt;Ohjimi, Y.&lt;/author&gt;&lt;author&gt;Iwasaki, H.&lt;/author&gt;&lt;author&gt;Kaneko, Y.&lt;/author&gt;&lt;author&gt;Ohtsuki, Y.&lt;/author&gt;&lt;/authors&gt;&lt;/contributors&gt;&lt;auth-address&gt;Department of Pathology, Kochi Medical School, Kohasu, Okoh, Nankoku, Kochi 783-8505, Japan.&lt;/auth-address&gt;&lt;titles&gt;&lt;title&gt;A new human malignant peripheral nerve sheath tumour-cell line, HS-sch-2, harbouring p53 point mutation&lt;/title&gt;&lt;secondary-title&gt;Int J Oncol&lt;/secondary-title&gt;&lt;/titles&gt;&lt;periodical&gt;&lt;full-title&gt;Int J Oncol&lt;/full-title&gt;&lt;/periodical&gt;&lt;pages&gt;347-52&lt;/pages&gt;&lt;volume&gt;17&lt;/volume&gt;&lt;number&gt;2&lt;/number&gt;&lt;keywords&gt;&lt;keyword&gt;Animals&lt;/keyword&gt;&lt;keyword&gt;Cats&lt;/keyword&gt;&lt;keyword&gt;Female&lt;/keyword&gt;&lt;keyword&gt;Genes, p53/*genetics&lt;/keyword&gt;&lt;keyword&gt;Humans&lt;/keyword&gt;&lt;keyword&gt;Mice&lt;/keyword&gt;&lt;keyword&gt;Mice, Inbred BALB C&lt;/keyword&gt;&lt;keyword&gt;Mice, Nude&lt;/keyword&gt;&lt;keyword&gt;Middle Aged&lt;/keyword&gt;&lt;keyword&gt;Nerve Sheath Neoplasms/*genetics/pathology/ultrastructure&lt;/keyword&gt;&lt;keyword&gt;Peripheral Nervous System Neoplasms/*genetics/pathology/ultrastructure&lt;/keyword&gt;&lt;keyword&gt;Point Mutation/*genetics&lt;/keyword&gt;&lt;keyword&gt;Schwann Cells/ultrastructure&lt;/keyword&gt;&lt;keyword&gt;*Tumor Cells, Cultured/pathology/ultrastructure&lt;/keyword&gt;&lt;/keywords&gt;&lt;dates&gt;&lt;year&gt;2000&lt;/year&gt;&lt;pub-dates&gt;&lt;date&gt;Aug&lt;/date&gt;&lt;/pub-dates&gt;&lt;/dates&gt;&lt;isbn&gt;1019-6439 (Print)&amp;#xD;1019-6439 (Linking)&lt;/isbn&gt;&lt;accession-num&gt;10891546&lt;/accession-num&gt;&lt;urls&gt;&lt;related-urls&gt;&lt;url&gt;http://www.ncbi.nlm.nih.gov/pubmed/10891546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719896D6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6BFF9C2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NST64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8161BB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14:paraId="13315701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66E384F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417031F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0839F32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232D765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37E138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6C134EE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D18827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6051568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B70A64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BA6A3BE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62E4763B" w14:textId="0C4AD53A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HaGFkaW1pPC9BdXRob3I+PFllYXI+MjAxMjwvWWVhcj48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HaGFkaW1pPC9BdXRob3I+PFllYXI+MjAxMjwvWWVhcj48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5A435B4C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05DF950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NST72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D657FD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14:paraId="69E73C51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6701D32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4C0E764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61DD60D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4D8A4B3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63307ED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EC3B89B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58E044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1446D5E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C89155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205D38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249098D1" w14:textId="1D001DE4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Ub3JyZXM8L0F1dGhvcj48WWVhcj4yMDExPC9ZZWFyPjxS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Ub3JyZXM8L0F1dGhvcj48WWVhcj4yMDExPC9ZZWFyPjxS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4C9AAE4E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6512567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S-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B8CD81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54BE784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3BFD8D04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7" w:type="dxa"/>
            <w:shd w:val="clear" w:color="auto" w:fill="auto"/>
            <w:hideMark/>
          </w:tcPr>
          <w:p w14:paraId="0917B90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E2234E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3155842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8BC739C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0AC098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2F6626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512AB60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E9620DA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077442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4A7D866C" w14:textId="6A3E1E02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JbWFpenVtaTwvQXV0aG9yPjxZZWFyPjE5OTg8L1llYXI+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JbWFpenVtaTwvQXV0aG9yPjxZZWFyPjE5OTg8L1llYXI+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7FCACBDE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651DD4B4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S-2PC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475EC9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7B01FF3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16A9FC0A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7" w:type="dxa"/>
            <w:shd w:val="clear" w:color="auto" w:fill="auto"/>
            <w:hideMark/>
          </w:tcPr>
          <w:p w14:paraId="1236D1B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C1746C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0402DAB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C8E896E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33B3C1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127C42C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441B782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CDD848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931FB6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5D862F20" w14:textId="476713F8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JbWFpenVtaTwvQXV0aG9yPjxZZWFyPjE5OTg8L1llYXI+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JbWFpenVtaTwvQXV0aG9yPjxZZWFyPjE5OTg8L1llYXI+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1478A134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21FBFD6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B355F1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298CD25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1A6D175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  <w:hideMark/>
          </w:tcPr>
          <w:p w14:paraId="66242024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2F1FB3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68403E2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39D6D0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96D9AD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CD9DB0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1CB4B33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5B4B7794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937509D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5A1C8DCC" w14:textId="66FA9CF7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Frahm&lt;/Author&gt;&lt;Year&gt;2004&lt;/Year&gt;&lt;RecNum&gt;145&lt;/RecNum&gt;&lt;DisplayText&gt;[8]&lt;/DisplayText&gt;&lt;record&gt;&lt;rec-number&gt;145&lt;/rec-number&gt;&lt;foreign-keys&gt;&lt;key app="EN" db-id="0etxt0vzx59z0besrfovrpd6tde0p0wvarrw" timestamp="1492717270"&gt;145&lt;/key&gt;&lt;/foreign-keys&gt;&lt;ref-type name="Journal Article"&gt;17&lt;/ref-type&gt;&lt;contributors&gt;&lt;authors&gt;&lt;author&gt;Frahm, S.&lt;/author&gt;&lt;author&gt;Kurtz, A.&lt;/author&gt;&lt;author&gt;Kluwe, L.&lt;/author&gt;&lt;author&gt;Farassati, F.&lt;/author&gt;&lt;author&gt;Friedrich, R. E.&lt;/author&gt;&lt;author&gt;Mautner, V. F.&lt;/author&gt;&lt;/authors&gt;&lt;/contributors&gt;&lt;auth-address&gt;Laboratory of Brain Tumor Biology, Department of Neurosurgery, University Hospital Eppendorf, Hamburg, Germany. sfrahm@uke.uni-hamburg.de&lt;/auth-address&gt;&lt;titles&gt;&lt;title&gt;Sulindac derivatives inhibit cell growth and induce apoptosis in primary cells from malignant peripheral nerve sheath tumors of NF1-patients&lt;/title&gt;&lt;secondary-title&gt;Cancer Cell Int&lt;/secondary-title&gt;&lt;/titles&gt;&lt;periodical&gt;&lt;full-title&gt;Cancer Cell Int&lt;/full-title&gt;&lt;/periodical&gt;&lt;pages&gt;4&lt;/pages&gt;&lt;volume&gt;4&lt;/volume&gt;&lt;number&gt;1&lt;/number&gt;&lt;dates&gt;&lt;year&gt;2004&lt;/year&gt;&lt;pub-dates&gt;&lt;date&gt;May 17&lt;/date&gt;&lt;/pub-dates&gt;&lt;/dates&gt;&lt;isbn&gt;1475-2867 (Linking)&lt;/isbn&gt;&lt;accession-num&gt;15147581&lt;/accession-num&gt;&lt;urls&gt;&lt;related-urls&gt;&lt;url&gt;https://www.ncbi.nlm.nih.gov/pubmed/15147581&lt;/url&gt;&lt;/related-urls&gt;&lt;/urls&gt;&lt;custom2&gt;PMC425591&lt;/custom2&gt;&lt;electronic-resource-num&gt;10.1186/1475-2867-4-4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39A633F7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72CD166A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62.TY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0E1C82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0C7A24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75A98D8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  <w:hideMark/>
          </w:tcPr>
          <w:p w14:paraId="04A6768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11E5C8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04D0A36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31A542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41B536A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75BCBA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37A147D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14F0D4E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0BE3444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6BE7E0C1" w14:textId="481FD2FC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NYWhsbGVyPC9BdXRob3I+PFllYXI+MjAwODwvWWVhcj48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NYWhsbGVyPC9BdXRob3I+PFllYXI+MjAwODwvWWVhcj48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9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446B31A2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38245B4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2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5CE96B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14:paraId="417A0311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00D4695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6FD8D623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C9BDFC5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2E472E4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1186515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FEA785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117BE2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06E5EE7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DFB023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1911301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15930673" w14:textId="716600C4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Frahm&lt;/Author&gt;&lt;Year&gt;2004&lt;/Year&gt;&lt;RecNum&gt;145&lt;/RecNum&gt;&lt;DisplayText&gt;[8]&lt;/DisplayText&gt;&lt;record&gt;&lt;rec-number&gt;145&lt;/rec-number&gt;&lt;foreign-keys&gt;&lt;key app="EN" db-id="0etxt0vzx59z0besrfovrpd6tde0p0wvarrw" timestamp="1492717270"&gt;145&lt;/key&gt;&lt;/foreign-keys&gt;&lt;ref-type name="Journal Article"&gt;17&lt;/ref-type&gt;&lt;contributors&gt;&lt;authors&gt;&lt;author&gt;Frahm, S.&lt;/author&gt;&lt;author&gt;Kurtz, A.&lt;/author&gt;&lt;author&gt;Kluwe, L.&lt;/author&gt;&lt;author&gt;Farassati, F.&lt;/author&gt;&lt;author&gt;Friedrich, R. E.&lt;/author&gt;&lt;author&gt;Mautner, V. F.&lt;/author&gt;&lt;/authors&gt;&lt;/contributors&gt;&lt;auth-address&gt;Laboratory of Brain Tumor Biology, Department of Neurosurgery, University Hospital Eppendorf, Hamburg, Germany. sfrahm@uke.uni-hamburg.de&lt;/auth-address&gt;&lt;titles&gt;&lt;title&gt;Sulindac derivatives inhibit cell growth and induce apoptosis in primary cells from malignant peripheral nerve sheath tumors of NF1-patients&lt;/title&gt;&lt;secondary-title&gt;Cancer Cell Int&lt;/secondary-title&gt;&lt;/titles&gt;&lt;periodical&gt;&lt;full-title&gt;Cancer Cell Int&lt;/full-title&gt;&lt;/periodical&gt;&lt;pages&gt;4&lt;/pages&gt;&lt;volume&gt;4&lt;/volume&gt;&lt;number&gt;1&lt;/number&gt;&lt;dates&gt;&lt;year&gt;2004&lt;/year&gt;&lt;pub-dates&gt;&lt;date&gt;May 17&lt;/date&gt;&lt;/pub-dates&gt;&lt;/dates&gt;&lt;isbn&gt;1475-2867 (Linking)&lt;/isbn&gt;&lt;accession-num&gt;15147581&lt;/accession-num&gt;&lt;urls&gt;&lt;related-urls&gt;&lt;url&gt;https://www.ncbi.nlm.nih.gov/pubmed/15147581&lt;/url&gt;&lt;/related-urls&gt;&lt;/urls&gt;&lt;custom2&gt;PMC425591&lt;/custom2&gt;&lt;electronic-resource-num&gt;10.1186/1475-2867-4-4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4CE37D1D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5F5BF51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0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5D7042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14:paraId="04C7CD0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00112C23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2DD6DCBC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6DEDD9C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EE86B75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56F53C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AEDBED3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DBE941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4343543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902047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D721E33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0DFD639F" w14:textId="01008A71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GcmFobTwvQXV0aG9yPjxZZWFyPjIwMDQ8L1llYXI+PFJl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GcmFobTwvQXV0aG9yPjxZZWFyPjIwMDQ8L1llYXI+PFJl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, 1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58B3D2DF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4E439DC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F02.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3087F6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480CA7C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88C4AF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7" w:type="dxa"/>
            <w:shd w:val="clear" w:color="auto" w:fill="auto"/>
            <w:hideMark/>
          </w:tcPr>
          <w:p w14:paraId="2924B3E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015A9E4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A23399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46429D3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1A542F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C06EA3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50548D8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6C5974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54983F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205785C6" w14:textId="12A98506" w:rsidR="00236C98" w:rsidRPr="00157E19" w:rsidRDefault="008A6FFF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i&lt;/Author&gt;&lt;Year&gt;2004&lt;/Year&gt;&lt;RecNum&gt;147&lt;/RecNum&gt;&lt;DisplayText&gt;[11]&lt;/DisplayText&gt;&lt;record&gt;&lt;rec-number&gt;147&lt;/rec-number&gt;&lt;foreign-keys&gt;&lt;key app="EN" db-id="0etxt0vzx59z0besrfovrpd6tde0p0wvarrw" timestamp="1492717451"&gt;147&lt;/key&gt;&lt;/foreign-keys&gt;&lt;ref-type name="Journal Article"&gt;17&lt;/ref-type&gt;&lt;contributors&gt;&lt;authors&gt;&lt;author&gt;Li, Y.&lt;/author&gt;&lt;author&gt;Rao, P. K.&lt;/author&gt;&lt;author&gt;Wen, R.&lt;/author&gt;&lt;author&gt;Song, Y.&lt;/author&gt;&lt;author&gt;Muir, D.&lt;/author&gt;&lt;author&gt;Wallace, P.&lt;/author&gt;&lt;author&gt;van Horne, S. J.&lt;/author&gt;&lt;author&gt;Tennekoon, G. I.&lt;/author&gt;&lt;author&gt;Kadesch, T.&lt;/author&gt;&lt;/authors&gt;&lt;/contributors&gt;&lt;auth-address&gt;Department of Neurology and Pediatrics, University of Pennsylvania School of Medicine, Philadelphia, PA 19104, USA.&lt;/auth-address&gt;&lt;titles&gt;&lt;title&gt;Notch and Schwann cell transformation&lt;/title&gt;&lt;secondary-title&gt;Oncogene&lt;/secondary-title&gt;&lt;/titles&gt;&lt;periodical&gt;&lt;full-title&gt;Oncogene&lt;/full-title&gt;&lt;/periodical&gt;&lt;pages&gt;1146-52&lt;/pages&gt;&lt;volume&gt;23&lt;/volume&gt;&lt;number&gt;5&lt;/number&gt;&lt;keywords&gt;&lt;keyword&gt;Animals&lt;/keyword&gt;&lt;keyword&gt;Cell Line, Tumor&lt;/keyword&gt;&lt;keyword&gt;*Cell Transformation, Neoplastic&lt;/keyword&gt;&lt;keyword&gt;Dose-Response Relationship, Drug&lt;/keyword&gt;&lt;keyword&gt;Female&lt;/keyword&gt;&lt;keyword&gt;Humans&lt;/keyword&gt;&lt;keyword&gt;Membrane Proteins/chemistry/genetics/*metabolism&lt;/keyword&gt;&lt;keyword&gt;Peripheral Nervous System Neoplasms/genetics/metabolism&lt;/keyword&gt;&lt;keyword&gt;Protein Structure, Tertiary&lt;/keyword&gt;&lt;keyword&gt;Rats&lt;/keyword&gt;&lt;keyword&gt;Rats, Nude&lt;/keyword&gt;&lt;keyword&gt;Receptors, Notch&lt;/keyword&gt;&lt;keyword&gt;Schwann Cells/*metabolism&lt;/keyword&gt;&lt;keyword&gt;Signal Transduction&lt;/keyword&gt;&lt;keyword&gt;Tumor Suppressor Protein p53/metabolism&lt;/keyword&gt;&lt;/keywords&gt;&lt;dates&gt;&lt;year&gt;2004&lt;/year&gt;&lt;pub-dates&gt;&lt;date&gt;Feb 05&lt;/date&gt;&lt;/pub-dates&gt;&lt;/dates&gt;&lt;isbn&gt;0950-9232 (Print)&amp;#xD;0950-9232 (Linking)&lt;/isbn&gt;&lt;accession-num&gt;14762442&lt;/accession-num&gt;&lt;urls&gt;&lt;related-urls&gt;&lt;url&gt;https://www.ncbi.nlm.nih.gov/pubmed/14762442&lt;/url&gt;&lt;/related-urls&gt;&lt;/urls&gt;&lt;electronic-resource-num&gt;10.1038/sj.onc.1207068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1A49E462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05AD9BF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F94.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0451C3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26590AE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4104295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  <w:hideMark/>
          </w:tcPr>
          <w:p w14:paraId="57B2DE3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0405097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048769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6F960D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804A22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4CD4C5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62F5A85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05475D6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DD63B4A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3EAD52AF" w14:textId="4A7D10DF" w:rsidR="00236C98" w:rsidRPr="00157E19" w:rsidRDefault="008A6FFF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QZXJyaW48L0F1dGhvcj48WWVhcj4yMDA3PC9ZZWFyPjxS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QZXJyaW48L0F1dGhvcj48WWVhcj4yMDA3PC9ZZWFyPjxS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59A8F7FC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1FCB512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F96.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5F51EE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7B0818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965F58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7" w:type="dxa"/>
            <w:shd w:val="clear" w:color="auto" w:fill="auto"/>
            <w:hideMark/>
          </w:tcPr>
          <w:p w14:paraId="278A167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778B95F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104DEF3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2E9EF5C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3908985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AF878C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193E2C6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0139670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232063B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2425CFFE" w14:textId="19B4FEB0" w:rsidR="00236C98" w:rsidRPr="00157E19" w:rsidRDefault="008A6FFF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QZXJyaW48L0F1dGhvcj48WWVhcj4yMDA3PC9ZZWFyPjxS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QZXJyaW48L0F1dGhvcj48WWVhcj4yMDA3PC9ZZWFyPjxS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53221C81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423E634A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88-1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E73DCD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6DECA8A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2B0E180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7" w:type="dxa"/>
            <w:shd w:val="clear" w:color="auto" w:fill="auto"/>
            <w:hideMark/>
          </w:tcPr>
          <w:p w14:paraId="56BDBCC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47FF38F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253A2BF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43B44A7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769A6F0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DA1722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55A4EE2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3351198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94DDF5C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4B7E9B8C" w14:textId="2BC60C0C" w:rsidR="00236C98" w:rsidRPr="00157E19" w:rsidRDefault="002B6545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Fletcher&lt;/Author&gt;&lt;Year&gt;1991&lt;/Year&gt;&lt;RecNum&gt;149&lt;/RecNum&gt;&lt;DisplayText&gt;[14]&lt;/DisplayText&gt;&lt;record&gt;&lt;rec-number&gt;149&lt;/rec-number&gt;&lt;foreign-keys&gt;&lt;key app="EN" db-id="0etxt0vzx59z0besrfovrpd6tde0p0wvarrw" timestamp="1492717622"&gt;149&lt;/key&gt;&lt;/foreign-keys&gt;&lt;ref-type name="Journal Article"&gt;17&lt;/ref-type&gt;&lt;contributors&gt;&lt;authors&gt;&lt;author&gt;Fletcher, J. A.&lt;/author&gt;&lt;author&gt;Kozakewich, H. P.&lt;/author&gt;&lt;author&gt;Hoffer, F. A.&lt;/author&gt;&lt;author&gt;Lage, J. M.&lt;/author&gt;&lt;author&gt;Weidner, N.&lt;/author&gt;&lt;author&gt;Tepper, R.&lt;/author&gt;&lt;author&gt;Pinkus, G. S.&lt;/author&gt;&lt;author&gt;Morton, C. C.&lt;/author&gt;&lt;author&gt;Corson, J. M.&lt;/author&gt;&lt;/authors&gt;&lt;/contributors&gt;&lt;auth-address&gt;Department of Pathology, Brigham and Women&amp;apos;s Hospital, Boston, MA 02115.&lt;/auth-address&gt;&lt;titles&gt;&lt;title&gt;Diagnostic relevance of clonal cytogenetic aberrations in malignant soft-tissue tumors&lt;/title&gt;&lt;secondary-title&gt;N Engl J Med&lt;/secondary-title&gt;&lt;/titles&gt;&lt;periodical&gt;&lt;full-title&gt;N Engl J Med&lt;/full-title&gt;&lt;/periodical&gt;&lt;pages&gt;436-42&lt;/pages&gt;&lt;volume&gt;324&lt;/volume&gt;&lt;number&gt;7&lt;/number&gt;&lt;keywords&gt;&lt;keyword&gt;Adult&lt;/keyword&gt;&lt;keyword&gt;Aged&lt;/keyword&gt;&lt;keyword&gt;Aged, 80 and over&lt;/keyword&gt;&lt;keyword&gt;Child&lt;/keyword&gt;&lt;keyword&gt;Child, Preschool&lt;/keyword&gt;&lt;keyword&gt;*Chromosome Aberrations&lt;/keyword&gt;&lt;keyword&gt;Clone Cells&lt;/keyword&gt;&lt;keyword&gt;Cytological Techniques&lt;/keyword&gt;&lt;keyword&gt;Female&lt;/keyword&gt;&lt;keyword&gt;Humans&lt;/keyword&gt;&lt;keyword&gt;Infant&lt;/keyword&gt;&lt;keyword&gt;Karyotyping&lt;/keyword&gt;&lt;keyword&gt;Male&lt;/keyword&gt;&lt;keyword&gt;Metaphase&lt;/keyword&gt;&lt;keyword&gt;Middle Aged&lt;/keyword&gt;&lt;keyword&gt;Soft Tissue Neoplasms/*diagnosis/genetics/pathology&lt;/keyword&gt;&lt;/keywords&gt;&lt;dates&gt;&lt;year&gt;1991&lt;/year&gt;&lt;pub-dates&gt;&lt;date&gt;Feb 14&lt;/date&gt;&lt;/pub-dates&gt;&lt;/dates&gt;&lt;isbn&gt;0028-4793 (Print)&amp;#xD;0028-4793 (Linking)&lt;/isbn&gt;&lt;accession-num&gt;1988828&lt;/accession-num&gt;&lt;urls&gt;&lt;related-urls&gt;&lt;url&gt;https://www.ncbi.nlm.nih.gov/pubmed/1988828&lt;/url&gt;&lt;/related-urls&gt;&lt;/urls&gt;&lt;electronic-resource-num&gt;10.1056/NEJM199102143240702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A6FFF">
              <w:rPr>
                <w:rFonts w:ascii="Arial" w:eastAsia="Times New Roman" w:hAnsi="Arial" w:cs="Arial"/>
                <w:noProof/>
                <w:sz w:val="20"/>
                <w:szCs w:val="20"/>
              </w:rPr>
              <w:t>[14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467B249C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5EAC681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S26T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72305EA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hideMark/>
          </w:tcPr>
          <w:p w14:paraId="35A6B2A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71FB56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  <w:hideMark/>
          </w:tcPr>
          <w:p w14:paraId="767F5EB3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0F60E5E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13607F8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7809F34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30C6C75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4D9C7F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41D84E0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223553F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72E29E7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51" w:type="dxa"/>
          </w:tcPr>
          <w:p w14:paraId="7AE536FB" w14:textId="1C66413E" w:rsidR="00236C98" w:rsidRPr="00157E19" w:rsidRDefault="008A6FFF" w:rsidP="00AB32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WhsbGVyPC9BdXRob3I+PFllYXI+MjAwODwvWWVhcj48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</w:fldData>
              </w:fldChar>
            </w:r>
            <w:r w:rsidR="00AB32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WhsbGVyPC9BdXRob3I+PFllYXI+MjAwODwvWWVhcj48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</w:fldData>
              </w:fldChar>
            </w:r>
            <w:r w:rsidR="00AB32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9, 15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8A6FFF" w:rsidRPr="00157E19" w14:paraId="737D506B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7D383E0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6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1B065B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73AE8F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4A06EF5E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0719BB2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012C632A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1EE5000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523DCD4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27F8000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025102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58E9E104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1F6A347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86C77AD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043800A4" w14:textId="494EED3E" w:rsidR="00236C98" w:rsidRPr="00157E19" w:rsidRDefault="008A6FFF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NdWphPC9BdXRob3I+PFllYXI+MjAwMTwvWWVhcj48UmVj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NdWphPC9BdXRob3I+PFllYXI+MjAwMTwvWWVhcj48UmVj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6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0CB0D98D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2983059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ST-1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27A614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14:paraId="4BF2981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34C1862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  <w:hideMark/>
          </w:tcPr>
          <w:p w14:paraId="7F440078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ED3034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303205E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A1A191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64024A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5C9CF3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2A202B1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F2188E4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48D5883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2D897095" w14:textId="4B9CCCB0" w:rsidR="00236C98" w:rsidRPr="00157E19" w:rsidRDefault="008A6FFF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Nagashima&lt;/Author&gt;&lt;Year&gt;1990&lt;/Year&gt;&lt;RecNum&gt;152&lt;/RecNum&gt;&lt;DisplayText&gt;[17]&lt;/DisplayText&gt;&lt;record&gt;&lt;rec-number&gt;152&lt;/rec-number&gt;&lt;foreign-keys&gt;&lt;key app="EN" db-id="0etxt0vzx59z0besrfovrpd6tde0p0wvarrw" timestamp="1492717797"&gt;152&lt;/key&gt;&lt;/foreign-keys&gt;&lt;ref-type name="Journal Article"&gt;17&lt;/ref-type&gt;&lt;contributors&gt;&lt;authors&gt;&lt;author&gt;Nagashima, Y.&lt;/author&gt;&lt;author&gt;Ohaki, Y.&lt;/author&gt;&lt;author&gt;Tanaka, Y.&lt;/author&gt;&lt;author&gt;Sumino, K.&lt;/author&gt;&lt;author&gt;Funabiki, T.&lt;/author&gt;&lt;author&gt;Okuyama, T.&lt;/author&gt;&lt;author&gt;Watanabe, S.&lt;/author&gt;&lt;author&gt;Umeda, M.&lt;/author&gt;&lt;author&gt;Misugi, K.&lt;/author&gt;&lt;/authors&gt;&lt;/contributors&gt;&lt;auth-address&gt;Department of Pathology, Yokohama City University, School of Medicine, Japan.&lt;/auth-address&gt;&lt;titles&gt;&lt;title&gt;Establishment of an epithelioid malignant schwannoma cell line (YST-1)&lt;/title&gt;&lt;secondary-title&gt;Virchows Arch B Cell Pathol Incl Mol Pathol&lt;/secondary-title&gt;&lt;/titles&gt;&lt;periodical&gt;&lt;full-title&gt;Virchows Arch B Cell Pathol Incl Mol Pathol&lt;/full-title&gt;&lt;/periodical&gt;&lt;pages&gt;321-7&lt;/pages&gt;&lt;volume&gt;59&lt;/volume&gt;&lt;number&gt;5&lt;/number&gt;&lt;keywords&gt;&lt;keyword&gt;Animals&lt;/keyword&gt;&lt;keyword&gt;Child&lt;/keyword&gt;&lt;keyword&gt;Epithelial Cells&lt;/keyword&gt;&lt;keyword&gt;Epithelium/ultrastructure&lt;/keyword&gt;&lt;keyword&gt;Female&lt;/keyword&gt;&lt;keyword&gt;Humans&lt;/keyword&gt;&lt;keyword&gt;Immunohistochemistry&lt;/keyword&gt;&lt;keyword&gt;Karyotyping&lt;/keyword&gt;&lt;keyword&gt;Mice&lt;/keyword&gt;&lt;keyword&gt;Mice, Nude&lt;/keyword&gt;&lt;keyword&gt;Microscopy, Electron&lt;/keyword&gt;&lt;keyword&gt;Microscopy, Phase-Contrast&lt;/keyword&gt;&lt;keyword&gt;Neoplasm Transplantation&lt;/keyword&gt;&lt;keyword&gt;Neurilemmoma/genetics/*pathology/ultrastructure&lt;/keyword&gt;&lt;keyword&gt;Tumor Cells, Cultured&lt;/keyword&gt;&lt;/keywords&gt;&lt;dates&gt;&lt;year&gt;1990&lt;/year&gt;&lt;/dates&gt;&lt;isbn&gt;0340-6075 (Print)&amp;#xD;0340-6075 (Linking)&lt;/isbn&gt;&lt;accession-num&gt;1980563&lt;/accession-num&gt;&lt;urls&gt;&lt;related-urls&gt;&lt;url&gt;https://www.ncbi.nlm.nih.gov/pubmed/1980563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2F3648E5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7796AC65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A60850B" w14:textId="77777777" w:rsidR="00236C98" w:rsidRPr="00157E19" w:rsidRDefault="00236C98" w:rsidP="00DB6F8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14:paraId="13DCD5A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14:paraId="19FC6B24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03A6FBE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81A8CC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D96BF0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B2B2D2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26F572E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47053C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344AF1D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A2D1C0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F9803BD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35D45E6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A6FFF" w:rsidRPr="00157E19" w14:paraId="46C05A74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50974AD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-5-3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71FD9A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is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hideMark/>
          </w:tcPr>
          <w:p w14:paraId="7BEE901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A19F4A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20CB9D1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E56167B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7A93D1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29924A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81FBBDC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476D2A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5D7CE29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B0E3126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A80344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73636255" w14:textId="4FC46B7A" w:rsidR="00236C98" w:rsidRPr="00157E19" w:rsidRDefault="008A6FFF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Mashour&lt;/Author&gt;&lt;Year&gt;2005&lt;/Year&gt;&lt;RecNum&gt;153&lt;/RecNum&gt;&lt;DisplayText&gt;[18]&lt;/DisplayText&gt;&lt;record&gt;&lt;rec-number&gt;153&lt;/rec-number&gt;&lt;foreign-keys&gt;&lt;key app="EN" db-id="0etxt0vzx59z0besrfovrpd6tde0p0wvarrw" timestamp="1492717845"&gt;153&lt;/key&gt;&lt;/foreign-keys&gt;&lt;ref-type name="Journal Article"&gt;17&lt;/ref-type&gt;&lt;contributors&gt;&lt;authors&gt;&lt;author&gt;Mashour, G. A.&lt;/author&gt;&lt;author&gt;Drissel, S. N.&lt;/author&gt;&lt;author&gt;Frahm, S.&lt;/author&gt;&lt;author&gt;Farassati, F.&lt;/author&gt;&lt;author&gt;Martuza, R. L.&lt;/author&gt;&lt;author&gt;Mautner, V. F.&lt;/author&gt;&lt;author&gt;Kindler-Rohrborn, A.&lt;/author&gt;&lt;author&gt;Kurtz, A.&lt;/author&gt;&lt;/authors&gt;&lt;/contributors&gt;&lt;auth-address&gt;Molecular Neurosurgery Laboratory, Massachusetts General Hospital, Harvard Medical School, Charlestown, MA, USA.&lt;/auth-address&gt;&lt;titles&gt;&lt;title&gt;Differential modulation of malignant peripheral nerve sheath tumor growth by omega-3 and omega-6 fatty acids&lt;/title&gt;&lt;secondary-title&gt;Oncogene&lt;/secondary-title&gt;&lt;/titles&gt;&lt;periodical&gt;&lt;full-title&gt;Oncogene&lt;/full-title&gt;&lt;/periodical&gt;&lt;pages&gt;2367-74&lt;/pages&gt;&lt;volume&gt;24&lt;/volume&gt;&lt;number&gt;14&lt;/number&gt;&lt;keywords&gt;&lt;keyword&gt;Animals&lt;/keyword&gt;&lt;keyword&gt;Base Sequence&lt;/keyword&gt;&lt;keyword&gt;Cell Line&lt;/keyword&gt;&lt;keyword&gt;DNA Primers&lt;/keyword&gt;&lt;keyword&gt;Fatty Acids, Omega-3/*pharmacology&lt;/keyword&gt;&lt;keyword&gt;Fatty Acids, Omega-6/*pharmacology&lt;/keyword&gt;&lt;keyword&gt;Immunohistochemistry&lt;/keyword&gt;&lt;keyword&gt;Mice&lt;/keyword&gt;&lt;keyword&gt;Mitogen-Activated Protein Kinases/metabolism&lt;/keyword&gt;&lt;keyword&gt;Nerve Sheath Neoplasms/enzymology/*pathology&lt;/keyword&gt;&lt;keyword&gt;Phosphorylation&lt;/keyword&gt;&lt;keyword&gt;Reverse Transcriptase Polymerase Chain Reaction&lt;/keyword&gt;&lt;/keywords&gt;&lt;dates&gt;&lt;year&gt;2005&lt;/year&gt;&lt;pub-dates&gt;&lt;date&gt;Mar 31&lt;/date&gt;&lt;/pub-dates&gt;&lt;/dates&gt;&lt;isbn&gt;0950-9232 (Print)&amp;#xD;0950-9232 (Linking)&lt;/isbn&gt;&lt;accession-num&gt;15735744&lt;/accession-num&gt;&lt;urls&gt;&lt;related-urls&gt;&lt;url&gt;https://www.ncbi.nlm.nih.gov/pubmed/15735744&lt;/url&gt;&lt;/related-urls&gt;&lt;/urls&gt;&lt;electronic-resource-num&gt;10.1038/sj.onc.120842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8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21288E78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5C5AEC7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1-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72F0A7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is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hideMark/>
          </w:tcPr>
          <w:p w14:paraId="52B0702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55CAB57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5C9FC23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77EB603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BD832AC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01CA59C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60A2331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DF5009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  <w:hideMark/>
          </w:tcPr>
          <w:p w14:paraId="3B2583F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943869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E8F7174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000028C4" w14:textId="0E87A73C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b2RlbXB1ZGk8L0F1dGhvcj48WWVhcj4yMDA5PC9ZZWFy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b2RlbXB1ZGk8L0F1dGhvcj48WWVhcj4yMDA5PC9ZZWFy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071E3028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2BEE4BF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-18-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FE5171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is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hideMark/>
          </w:tcPr>
          <w:p w14:paraId="42B4082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0FA9939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778EDB84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E885FD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0D1DC4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DFC5E7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5C0F0CB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5E2755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1BBD2D8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3895FFA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833C6ED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4563220D" w14:textId="072EC651" w:rsidR="00236C98" w:rsidRPr="00157E19" w:rsidRDefault="008A6FFF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MaXU8L0F1dGhvcj48WWVhcj4yMDA2PC9ZZWFyPjxSZWNO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MaXU8L0F1dGhvcj48WWVhcj4yMDA2PC9ZZWFyPjxSZWNO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9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570D39D5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2C2A236F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-3-1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79E15F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is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hideMark/>
          </w:tcPr>
          <w:p w14:paraId="36BC965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7BE1697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1198DC5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049E03B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D2BFD1F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B9A3EE4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76B8640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309FB6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10FF4497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2BF70CFA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3FB9AE8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51697DD5" w14:textId="0390CEF9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b2RlbXB1ZGk8L0F1dGhvcj48WWVhcj4yMDA5PC9ZZWFy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b2RlbXB1ZGk8L0F1dGhvcj48WWVhcj4yMDA5PC9ZZWFy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3D0952C9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317077F9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-24-1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2B74BE5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is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hideMark/>
          </w:tcPr>
          <w:p w14:paraId="0CE77220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611F89D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1A7B615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A5263A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15C5F315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60B384E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77BF3B5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49414BC2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6904259E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F241DED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79CECC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2A348CC6" w14:textId="66CBF68D" w:rsidR="00236C98" w:rsidRPr="00157E19" w:rsidRDefault="00F87D78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b2RlbXB1ZGk8L0F1dGhvcj48WWVhcj4yMDA5PC9ZZWFy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b2RlbXB1ZGk8L0F1dGhvcj48WWVhcj4yMDA5PC9ZZWFy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0AF768C3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  <w:hideMark/>
          </w:tcPr>
          <w:p w14:paraId="29B9AE1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2-11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359076B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is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hideMark/>
          </w:tcPr>
          <w:p w14:paraId="197E63E6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14:paraId="20CB21BC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hideMark/>
          </w:tcPr>
          <w:p w14:paraId="2BD9DF19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0508597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C21E4F3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B58F1C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6E3F4AC8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0D24DA6A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  <w:hideMark/>
          </w:tcPr>
          <w:p w14:paraId="59DBBC71" w14:textId="77777777" w:rsidR="00236C98" w:rsidRPr="00157E19" w:rsidRDefault="00236C9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5DD9342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hideMark/>
          </w:tcPr>
          <w:p w14:paraId="70B1EA92" w14:textId="77777777" w:rsidR="00236C98" w:rsidRPr="00157E19" w:rsidRDefault="00236C9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7480C44B" w14:textId="68A6C0C0" w:rsidR="00236C98" w:rsidRPr="00157E19" w:rsidRDefault="008A6FFF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Mashour&lt;/Author&gt;&lt;Year&gt;2005&lt;/Year&gt;&lt;RecNum&gt;153&lt;/RecNum&gt;&lt;DisplayText&gt;[18]&lt;/DisplayText&gt;&lt;record&gt;&lt;rec-number&gt;153&lt;/rec-number&gt;&lt;foreign-keys&gt;&lt;key app="EN" db-id="0etxt0vzx59z0besrfovrpd6tde0p0wvarrw" timestamp="1492717845"&gt;153&lt;/key&gt;&lt;/foreign-keys&gt;&lt;ref-type name="Journal Article"&gt;17&lt;/ref-type&gt;&lt;contributors&gt;&lt;authors&gt;&lt;author&gt;Mashour, G. A.&lt;/author&gt;&lt;author&gt;Drissel, S. N.&lt;/author&gt;&lt;author&gt;Frahm, S.&lt;/author&gt;&lt;author&gt;Farassati, F.&lt;/author&gt;&lt;author&gt;Martuza, R. L.&lt;/author&gt;&lt;author&gt;Mautner, V. F.&lt;/author&gt;&lt;author&gt;Kindler-Rohrborn, A.&lt;/author&gt;&lt;author&gt;Kurtz, A.&lt;/author&gt;&lt;/authors&gt;&lt;/contributors&gt;&lt;auth-address&gt;Molecular Neurosurgery Laboratory, Massachusetts General Hospital, Harvard Medical School, Charlestown, MA, USA.&lt;/auth-address&gt;&lt;titles&gt;&lt;title&gt;Differential modulation of malignant peripheral nerve sheath tumor growth by omega-3 and omega-6 fatty acids&lt;/title&gt;&lt;secondary-title&gt;Oncogene&lt;/secondary-title&gt;&lt;/titles&gt;&lt;periodical&gt;&lt;full-title&gt;Oncogene&lt;/full-title&gt;&lt;/periodical&gt;&lt;pages&gt;2367-74&lt;/pages&gt;&lt;volume&gt;24&lt;/volume&gt;&lt;number&gt;14&lt;/number&gt;&lt;keywords&gt;&lt;keyword&gt;Animals&lt;/keyword&gt;&lt;keyword&gt;Base Sequence&lt;/keyword&gt;&lt;keyword&gt;Cell Line&lt;/keyword&gt;&lt;keyword&gt;DNA Primers&lt;/keyword&gt;&lt;keyword&gt;Fatty Acids, Omega-3/*pharmacology&lt;/keyword&gt;&lt;keyword&gt;Fatty Acids, Omega-6/*pharmacology&lt;/keyword&gt;&lt;keyword&gt;Immunohistochemistry&lt;/keyword&gt;&lt;keyword&gt;Mice&lt;/keyword&gt;&lt;keyword&gt;Mitogen-Activated Protein Kinases/metabolism&lt;/keyword&gt;&lt;keyword&gt;Nerve Sheath Neoplasms/enzymology/*pathology&lt;/keyword&gt;&lt;keyword&gt;Phosphorylation&lt;/keyword&gt;&lt;keyword&gt;Reverse Transcriptase Polymerase Chain Reaction&lt;/keyword&gt;&lt;/keywords&gt;&lt;dates&gt;&lt;year&gt;2005&lt;/year&gt;&lt;pub-dates&gt;&lt;date&gt;Mar 31&lt;/date&gt;&lt;/pub-dates&gt;&lt;/dates&gt;&lt;isbn&gt;0950-9232 (Print)&amp;#xD;0950-9232 (Linking)&lt;/isbn&gt;&lt;accession-num&gt;15735744&lt;/accession-num&gt;&lt;urls&gt;&lt;related-urls&gt;&lt;url&gt;https://www.ncbi.nlm.nih.gov/pubmed/15735744&lt;/url&gt;&lt;/related-urls&gt;&lt;/urls&gt;&lt;electronic-resource-num&gt;10.1038/sj.onc.120842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8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6BACFAE0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</w:tcPr>
          <w:p w14:paraId="4F38F953" w14:textId="661FBC18" w:rsidR="002B6545" w:rsidRPr="00157E19" w:rsidRDefault="002B6545" w:rsidP="002B65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IE4</w:t>
            </w:r>
          </w:p>
        </w:tc>
        <w:tc>
          <w:tcPr>
            <w:tcW w:w="1249" w:type="dxa"/>
            <w:shd w:val="clear" w:color="auto" w:fill="auto"/>
            <w:noWrap/>
          </w:tcPr>
          <w:p w14:paraId="57C1D146" w14:textId="6A7FD2A3" w:rsidR="002B6545" w:rsidRPr="00157E19" w:rsidRDefault="002B6545" w:rsidP="002B65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is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</w:tcPr>
          <w:p w14:paraId="41864864" w14:textId="44C0A2F6" w:rsidR="002B6545" w:rsidRPr="00157E19" w:rsidRDefault="002B6545" w:rsidP="002B65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</w:tcPr>
          <w:p w14:paraId="5793F5A0" w14:textId="77777777" w:rsidR="002B6545" w:rsidRPr="00157E19" w:rsidRDefault="002B6545" w:rsidP="002B65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</w:tcPr>
          <w:p w14:paraId="6242D809" w14:textId="77777777" w:rsidR="002B6545" w:rsidRPr="00157E19" w:rsidRDefault="002B6545" w:rsidP="002B6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3966B41A" w14:textId="77777777" w:rsidR="002B6545" w:rsidRPr="00157E19" w:rsidRDefault="002B6545" w:rsidP="002B6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34181353" w14:textId="77777777" w:rsidR="002B6545" w:rsidRPr="00157E19" w:rsidRDefault="002B6545" w:rsidP="002B6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1AAA34BE" w14:textId="77777777" w:rsidR="002B6545" w:rsidRPr="00157E19" w:rsidRDefault="002B6545" w:rsidP="002B6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0EB60B7B" w14:textId="77777777" w:rsidR="002B6545" w:rsidRPr="00157E19" w:rsidRDefault="002B6545" w:rsidP="002B6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78E338D5" w14:textId="2D3898DA" w:rsidR="002B6545" w:rsidRPr="00157E19" w:rsidRDefault="002B6545" w:rsidP="002B65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</w:tcPr>
          <w:p w14:paraId="40084AB3" w14:textId="77777777" w:rsidR="002B6545" w:rsidRPr="00157E19" w:rsidRDefault="002B6545" w:rsidP="002B65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192690AB" w14:textId="77777777" w:rsidR="002B6545" w:rsidRPr="00157E19" w:rsidRDefault="002B6545" w:rsidP="002B6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7788A937" w14:textId="77777777" w:rsidR="002B6545" w:rsidRPr="00157E19" w:rsidRDefault="002B6545" w:rsidP="002B6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50D08C8E" w14:textId="6C44EA3A" w:rsidR="002B6545" w:rsidRDefault="002B6545" w:rsidP="00AB329F">
            <w:pPr>
              <w:rPr>
                <w:rStyle w:val="CommentReference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b2RlbXB1ZGk8L0F1dGhvcj48WWVhcj4yMDA5PC9ZZWFy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b2RlbXB1ZGk8L0F1dGhvcj48WWVhcj4yMDA5PC9ZZWFy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653012C1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</w:tcPr>
          <w:p w14:paraId="078C32E9" w14:textId="510483AD" w:rsidR="00F87D78" w:rsidRPr="00157E19" w:rsidDel="00260E67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W3</w:t>
            </w:r>
          </w:p>
        </w:tc>
        <w:tc>
          <w:tcPr>
            <w:tcW w:w="1249" w:type="dxa"/>
            <w:shd w:val="clear" w:color="auto" w:fill="auto"/>
            <w:noWrap/>
          </w:tcPr>
          <w:p w14:paraId="2889CDF7" w14:textId="353C6016" w:rsidR="00F87D78" w:rsidRPr="00157E19" w:rsidDel="00260E67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is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</w:tcPr>
          <w:p w14:paraId="49AF54D9" w14:textId="683EF678" w:rsidR="00F87D78" w:rsidRPr="00157E19" w:rsidDel="00260E67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</w:tcPr>
          <w:p w14:paraId="6656D3AF" w14:textId="52824890" w:rsidR="00F87D78" w:rsidRPr="00157E19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</w:tcPr>
          <w:p w14:paraId="2C03CC06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28B6C7CA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071B6069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404E4F52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1745D8F4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6DA0CC26" w14:textId="6B269686" w:rsidR="00F87D78" w:rsidRPr="00157E19" w:rsidDel="00260E67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</w:tcPr>
          <w:p w14:paraId="4CC4C0E5" w14:textId="77777777" w:rsidR="00F87D78" w:rsidRPr="00157E19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3328EB08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43CD6394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3971FE28" w14:textId="28CD797D" w:rsidR="00F87D78" w:rsidRPr="00157E19" w:rsidRDefault="002B6545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UdXJieXZpbGxlPC9BdXRob3I+PFllYXI+MjAxMDwvWWVh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UdXJieXZpbGxlPC9BdXRob3I+PFllYXI+MjAxMDwvWWVh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A6FFF">
              <w:rPr>
                <w:rFonts w:ascii="Arial" w:eastAsia="Times New Roman" w:hAnsi="Arial" w:cs="Arial"/>
                <w:noProof/>
                <w:sz w:val="20"/>
                <w:szCs w:val="20"/>
              </w:rPr>
              <w:t>[2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357D3BD9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</w:tcPr>
          <w:p w14:paraId="507AA986" w14:textId="60C8DA26" w:rsidR="00F87D78" w:rsidRPr="00157E19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W6</w:t>
            </w:r>
          </w:p>
        </w:tc>
        <w:tc>
          <w:tcPr>
            <w:tcW w:w="1249" w:type="dxa"/>
            <w:shd w:val="clear" w:color="auto" w:fill="auto"/>
            <w:noWrap/>
          </w:tcPr>
          <w:p w14:paraId="0CC66BB9" w14:textId="1465D759" w:rsidR="00F87D78" w:rsidRPr="00157E19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is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</w:tcPr>
          <w:p w14:paraId="331F5D38" w14:textId="22033F42" w:rsidR="00F87D78" w:rsidRPr="00157E19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</w:tcPr>
          <w:p w14:paraId="5547EBFC" w14:textId="1EA52B21" w:rsidR="00F87D78" w:rsidRPr="00157E19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7" w:type="dxa"/>
            <w:shd w:val="clear" w:color="auto" w:fill="auto"/>
          </w:tcPr>
          <w:p w14:paraId="4334F6B1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61E8BD77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38B95DEA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3A54B220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5E42407A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2EB073C5" w14:textId="719E9D37" w:rsidR="00F87D78" w:rsidRPr="00157E19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dxa"/>
            <w:shd w:val="clear" w:color="auto" w:fill="auto"/>
          </w:tcPr>
          <w:p w14:paraId="4256122D" w14:textId="77777777" w:rsidR="00F87D78" w:rsidRPr="00157E19" w:rsidRDefault="00F87D78" w:rsidP="00F87D7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7B04185E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6727CE0D" w14:textId="77777777" w:rsidR="00F87D78" w:rsidRPr="00157E19" w:rsidRDefault="00F87D78" w:rsidP="00F87D7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7D18A4F5" w14:textId="6F40B932" w:rsidR="00F87D78" w:rsidRPr="00157E19" w:rsidRDefault="002B6545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UdXJieXZpbGxlPC9BdXRob3I+PFllYXI+MjAxMDwvWWVh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UdXJieXZpbGxlPC9BdXRob3I+PFllYXI+MjAxMDwvWWVh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A6FFF">
              <w:rPr>
                <w:rFonts w:ascii="Arial" w:eastAsia="Times New Roman" w:hAnsi="Arial" w:cs="Arial"/>
                <w:noProof/>
                <w:sz w:val="20"/>
                <w:szCs w:val="20"/>
              </w:rPr>
              <w:t>[2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8A6FFF" w:rsidRPr="00157E19" w14:paraId="01E19546" w14:textId="77777777" w:rsidTr="00565009">
        <w:trPr>
          <w:trHeight w:val="300"/>
        </w:trPr>
        <w:tc>
          <w:tcPr>
            <w:tcW w:w="1697" w:type="dxa"/>
            <w:shd w:val="clear" w:color="auto" w:fill="auto"/>
            <w:noWrap/>
          </w:tcPr>
          <w:p w14:paraId="09E8AD64" w14:textId="46284AA3" w:rsidR="00F87D78" w:rsidRPr="00157E19" w:rsidRDefault="00F87D7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NST6IEPVI</w:t>
            </w:r>
          </w:p>
        </w:tc>
        <w:tc>
          <w:tcPr>
            <w:tcW w:w="1249" w:type="dxa"/>
            <w:shd w:val="clear" w:color="auto" w:fill="auto"/>
            <w:noWrap/>
          </w:tcPr>
          <w:p w14:paraId="3E507E8A" w14:textId="12C42F81" w:rsidR="00F87D78" w:rsidRPr="00157E19" w:rsidRDefault="00F87D7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cis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</w:tcPr>
          <w:p w14:paraId="31134A3A" w14:textId="0B5F1BA4" w:rsidR="00F87D78" w:rsidRPr="00157E19" w:rsidRDefault="00F87D7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610" w:type="dxa"/>
            <w:shd w:val="clear" w:color="auto" w:fill="auto"/>
            <w:noWrap/>
          </w:tcPr>
          <w:p w14:paraId="4C136198" w14:textId="77777777" w:rsidR="00F87D78" w:rsidRPr="00157E19" w:rsidRDefault="00F87D7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</w:tcPr>
          <w:p w14:paraId="1E93EBD9" w14:textId="5AB429C2" w:rsidR="00F87D78" w:rsidRPr="00157E19" w:rsidRDefault="00F87D7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</w:tcPr>
          <w:p w14:paraId="2BCB9F54" w14:textId="77777777" w:rsidR="00F87D78" w:rsidRPr="00157E19" w:rsidRDefault="00F87D7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3DAC1589" w14:textId="77777777" w:rsidR="00F87D78" w:rsidRPr="00157E19" w:rsidRDefault="00F87D7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0DC2EF35" w14:textId="77777777" w:rsidR="00F87D78" w:rsidRPr="00157E19" w:rsidRDefault="00F87D7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0A5F6DD8" w14:textId="77777777" w:rsidR="00F87D78" w:rsidRPr="00157E19" w:rsidRDefault="00F87D7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0A05A3AE" w14:textId="4CB2E6BF" w:rsidR="00F87D78" w:rsidRPr="00157E19" w:rsidRDefault="00F87D7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E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9" w:type="dxa"/>
            <w:shd w:val="clear" w:color="auto" w:fill="auto"/>
          </w:tcPr>
          <w:p w14:paraId="15650422" w14:textId="77777777" w:rsidR="00F87D78" w:rsidRPr="00157E19" w:rsidRDefault="00F87D78" w:rsidP="00DB6F8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5F5C4F7C" w14:textId="77777777" w:rsidR="00F87D78" w:rsidRPr="00157E19" w:rsidRDefault="00F87D7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</w:tcPr>
          <w:p w14:paraId="73623EA8" w14:textId="77777777" w:rsidR="00F87D78" w:rsidRPr="00157E19" w:rsidRDefault="00F87D78" w:rsidP="00DB6F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1" w:type="dxa"/>
          </w:tcPr>
          <w:p w14:paraId="1B0AA17A" w14:textId="1BF87CC1" w:rsidR="00F87D78" w:rsidRPr="00157E19" w:rsidRDefault="008A6FFF" w:rsidP="00AB32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Mb3BlejwvQXV0aG9yPjxZZWFyPjIwMTU8L1llYXI+PFJl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Mb3BlejwvQXV0aG9yPjxZZWFyPjIwMTU8L1llYXI+PFJl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</w:fldData>
              </w:fldCha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 </w:instrText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</w:r>
            <w:r w:rsidR="00AB329F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6559D699" w14:textId="77777777" w:rsidR="00236C98" w:rsidRDefault="00236C98">
      <w:pPr>
        <w:rPr>
          <w:rFonts w:ascii="Arial" w:hAnsi="Arial" w:cs="Arial"/>
          <w:b/>
        </w:rPr>
      </w:pPr>
    </w:p>
    <w:p w14:paraId="428AAA10" w14:textId="77777777" w:rsidR="00236C98" w:rsidRPr="00236C98" w:rsidRDefault="00236C98">
      <w:pPr>
        <w:rPr>
          <w:rFonts w:ascii="Arial" w:hAnsi="Arial" w:cs="Arial"/>
          <w:b/>
        </w:rPr>
      </w:pPr>
    </w:p>
    <w:p w14:paraId="5CAAF2AA" w14:textId="4C10D148" w:rsidR="00A4473F" w:rsidRPr="00C30152" w:rsidRDefault="00A4473F">
      <w:pPr>
        <w:rPr>
          <w:rFonts w:ascii="Arial" w:hAnsi="Arial" w:cs="Arial"/>
        </w:rPr>
      </w:pPr>
      <w:r w:rsidRPr="00C30152">
        <w:rPr>
          <w:rFonts w:ascii="Arial" w:hAnsi="Arial" w:cs="Arial"/>
          <w:b/>
        </w:rPr>
        <w:t>Abbreviations:</w:t>
      </w:r>
      <w:r w:rsidRPr="00C30152">
        <w:rPr>
          <w:rFonts w:ascii="Arial" w:hAnsi="Arial" w:cs="Arial"/>
        </w:rPr>
        <w:t xml:space="preserve">  </w:t>
      </w:r>
      <w:r w:rsidR="00236C98" w:rsidRPr="00C30152">
        <w:rPr>
          <w:rFonts w:ascii="Arial" w:hAnsi="Arial" w:cs="Arial"/>
        </w:rPr>
        <w:t xml:space="preserve">NF1, Neurofibromatosis Type 1; </w:t>
      </w:r>
      <w:proofErr w:type="spellStart"/>
      <w:r w:rsidR="00236C98" w:rsidRPr="00C30152">
        <w:rPr>
          <w:rFonts w:ascii="Arial" w:hAnsi="Arial" w:cs="Arial"/>
        </w:rPr>
        <w:t>Spor</w:t>
      </w:r>
      <w:proofErr w:type="spellEnd"/>
      <w:r w:rsidR="00236C98" w:rsidRPr="00C30152">
        <w:rPr>
          <w:rFonts w:ascii="Arial" w:hAnsi="Arial" w:cs="Arial"/>
        </w:rPr>
        <w:t xml:space="preserve">, Sporadic; Prim, Primary; </w:t>
      </w:r>
      <w:r w:rsidRPr="00C30152">
        <w:rPr>
          <w:rFonts w:ascii="Arial" w:hAnsi="Arial" w:cs="Arial"/>
        </w:rPr>
        <w:t xml:space="preserve">Met, Metastatic; </w:t>
      </w:r>
      <w:r w:rsidR="00236C98" w:rsidRPr="00C30152">
        <w:rPr>
          <w:rFonts w:ascii="Arial" w:hAnsi="Arial" w:cs="Arial"/>
        </w:rPr>
        <w:t xml:space="preserve">M, male; F, female; </w:t>
      </w:r>
      <w:r w:rsidRPr="00C30152">
        <w:rPr>
          <w:rFonts w:ascii="Arial" w:hAnsi="Arial" w:cs="Arial"/>
        </w:rPr>
        <w:t xml:space="preserve">SCID, </w:t>
      </w:r>
      <w:r w:rsidR="00236C98" w:rsidRPr="00C30152">
        <w:rPr>
          <w:rFonts w:ascii="Arial" w:hAnsi="Arial" w:cs="Arial"/>
        </w:rPr>
        <w:t>severe combined immunodeficiency</w:t>
      </w:r>
      <w:r w:rsidR="00F87D78" w:rsidRPr="00C30152">
        <w:rPr>
          <w:rFonts w:ascii="Arial" w:hAnsi="Arial" w:cs="Arial"/>
        </w:rPr>
        <w:t xml:space="preserve"> mice</w:t>
      </w:r>
      <w:r w:rsidR="00236C98" w:rsidRPr="00C30152">
        <w:rPr>
          <w:rFonts w:ascii="Arial" w:hAnsi="Arial" w:cs="Arial"/>
        </w:rPr>
        <w:t xml:space="preserve">; </w:t>
      </w:r>
      <w:r w:rsidR="00F87D78" w:rsidRPr="00C30152">
        <w:rPr>
          <w:rFonts w:ascii="Arial" w:hAnsi="Arial" w:cs="Arial"/>
        </w:rPr>
        <w:t>NOD, non-obese diabetic mice;</w:t>
      </w:r>
      <w:r w:rsidR="00236C98" w:rsidRPr="00C30152">
        <w:rPr>
          <w:rFonts w:ascii="Arial" w:hAnsi="Arial" w:cs="Arial"/>
        </w:rPr>
        <w:t xml:space="preserve"> NSG, </w:t>
      </w:r>
      <w:r w:rsidR="00F87D78" w:rsidRPr="00C30152">
        <w:rPr>
          <w:rFonts w:ascii="Arial" w:hAnsi="Arial" w:cs="Arial"/>
        </w:rPr>
        <w:t>NOD/SCID/Il2r-gamma mice</w:t>
      </w:r>
      <w:r w:rsidR="00236C98" w:rsidRPr="00C30152">
        <w:rPr>
          <w:rFonts w:ascii="Arial" w:hAnsi="Arial" w:cs="Arial"/>
        </w:rPr>
        <w:t xml:space="preserve">; </w:t>
      </w:r>
      <w:r w:rsidR="00F87D78" w:rsidRPr="00C30152">
        <w:rPr>
          <w:rFonts w:ascii="Arial" w:hAnsi="Arial" w:cs="Arial"/>
        </w:rPr>
        <w:t xml:space="preserve">NIH III, mutant for nude, </w:t>
      </w:r>
      <w:proofErr w:type="spellStart"/>
      <w:r w:rsidR="00F87D78" w:rsidRPr="00C30152">
        <w:rPr>
          <w:rFonts w:ascii="Arial" w:hAnsi="Arial" w:cs="Arial"/>
        </w:rPr>
        <w:t>xid</w:t>
      </w:r>
      <w:proofErr w:type="spellEnd"/>
      <w:r w:rsidR="00F87D78" w:rsidRPr="00C30152">
        <w:rPr>
          <w:rFonts w:ascii="Arial" w:hAnsi="Arial" w:cs="Arial"/>
        </w:rPr>
        <w:t xml:space="preserve">, and </w:t>
      </w:r>
      <w:proofErr w:type="spellStart"/>
      <w:r w:rsidR="00F87D78" w:rsidRPr="00C30152">
        <w:rPr>
          <w:rFonts w:ascii="Arial" w:hAnsi="Arial" w:cs="Arial"/>
        </w:rPr>
        <w:t>bg</w:t>
      </w:r>
      <w:proofErr w:type="spellEnd"/>
      <w:r w:rsidR="00F87D78" w:rsidRPr="00C30152">
        <w:rPr>
          <w:rFonts w:ascii="Arial" w:hAnsi="Arial" w:cs="Arial"/>
        </w:rPr>
        <w:t xml:space="preserve">; </w:t>
      </w:r>
      <w:proofErr w:type="spellStart"/>
      <w:r w:rsidR="00236C98" w:rsidRPr="00C30152">
        <w:rPr>
          <w:rFonts w:ascii="Arial" w:hAnsi="Arial" w:cs="Arial"/>
        </w:rPr>
        <w:t>s.c.</w:t>
      </w:r>
      <w:proofErr w:type="spellEnd"/>
      <w:r w:rsidR="00236C98" w:rsidRPr="00C30152">
        <w:rPr>
          <w:rFonts w:ascii="Arial" w:hAnsi="Arial" w:cs="Arial"/>
        </w:rPr>
        <w:t xml:space="preserve">, subcutaneous; </w:t>
      </w:r>
      <w:proofErr w:type="spellStart"/>
      <w:r w:rsidR="00236C98" w:rsidRPr="00C30152">
        <w:rPr>
          <w:rFonts w:ascii="Arial" w:hAnsi="Arial" w:cs="Arial"/>
        </w:rPr>
        <w:t>i.n</w:t>
      </w:r>
      <w:proofErr w:type="spellEnd"/>
      <w:r w:rsidR="00236C98" w:rsidRPr="00C30152">
        <w:rPr>
          <w:rFonts w:ascii="Arial" w:hAnsi="Arial" w:cs="Arial"/>
        </w:rPr>
        <w:t xml:space="preserve">., </w:t>
      </w:r>
      <w:proofErr w:type="spellStart"/>
      <w:r w:rsidR="00F87D78" w:rsidRPr="00C30152">
        <w:rPr>
          <w:rFonts w:ascii="Arial" w:hAnsi="Arial" w:cs="Arial"/>
        </w:rPr>
        <w:t>intraneural</w:t>
      </w:r>
      <w:proofErr w:type="spellEnd"/>
      <w:r w:rsidR="00236C98" w:rsidRPr="00C30152">
        <w:rPr>
          <w:rFonts w:ascii="Arial" w:hAnsi="Arial" w:cs="Arial"/>
        </w:rPr>
        <w:t xml:space="preserve">; </w:t>
      </w:r>
      <w:proofErr w:type="spellStart"/>
      <w:r w:rsidR="00236C98" w:rsidRPr="00C30152">
        <w:rPr>
          <w:rFonts w:ascii="Arial" w:hAnsi="Arial" w:cs="Arial"/>
        </w:rPr>
        <w:t>t.v</w:t>
      </w:r>
      <w:proofErr w:type="spellEnd"/>
      <w:r w:rsidR="00236C98" w:rsidRPr="00C30152">
        <w:rPr>
          <w:rFonts w:ascii="Arial" w:hAnsi="Arial" w:cs="Arial"/>
        </w:rPr>
        <w:t xml:space="preserve">., tail vein; </w:t>
      </w:r>
      <w:proofErr w:type="spellStart"/>
      <w:r w:rsidR="00236C98" w:rsidRPr="00C30152">
        <w:rPr>
          <w:rFonts w:ascii="Arial" w:hAnsi="Arial" w:cs="Arial"/>
        </w:rPr>
        <w:t>i.p</w:t>
      </w:r>
      <w:proofErr w:type="spellEnd"/>
      <w:r w:rsidR="00236C98" w:rsidRPr="00C30152">
        <w:rPr>
          <w:rFonts w:ascii="Arial" w:hAnsi="Arial" w:cs="Arial"/>
        </w:rPr>
        <w:t>., intraperitoneal; REF, Reference.</w:t>
      </w:r>
    </w:p>
    <w:p w14:paraId="252C4F35" w14:textId="77777777" w:rsidR="00236C98" w:rsidRPr="00AB329F" w:rsidRDefault="00236C98">
      <w:pPr>
        <w:rPr>
          <w:rFonts w:ascii="Arial" w:hAnsi="Arial" w:cs="Arial"/>
        </w:rPr>
      </w:pPr>
    </w:p>
    <w:p w14:paraId="3380DB53" w14:textId="77777777" w:rsidR="00236C98" w:rsidRPr="00AB329F" w:rsidRDefault="00236C98" w:rsidP="00236C98">
      <w:pPr>
        <w:spacing w:line="480" w:lineRule="auto"/>
        <w:rPr>
          <w:rFonts w:ascii="Arial" w:hAnsi="Arial" w:cs="Arial"/>
        </w:rPr>
      </w:pPr>
      <w:r w:rsidRPr="00AB329F">
        <w:rPr>
          <w:rFonts w:ascii="Arial" w:hAnsi="Arial" w:cs="Arial"/>
        </w:rPr>
        <w:t>REFERENCES:</w:t>
      </w:r>
    </w:p>
    <w:p w14:paraId="4F8C8ABB" w14:textId="77777777" w:rsidR="00AB329F" w:rsidRPr="00AB329F" w:rsidRDefault="00236C98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</w:rPr>
        <w:fldChar w:fldCharType="begin"/>
      </w:r>
      <w:r w:rsidRPr="00AB329F">
        <w:rPr>
          <w:rFonts w:ascii="Arial" w:hAnsi="Arial" w:cs="Arial"/>
        </w:rPr>
        <w:instrText xml:space="preserve"> ADDIN EN.REFLIST </w:instrText>
      </w:r>
      <w:r w:rsidRPr="00AB329F">
        <w:rPr>
          <w:rFonts w:ascii="Arial" w:hAnsi="Arial" w:cs="Arial"/>
        </w:rPr>
        <w:fldChar w:fldCharType="separate"/>
      </w:r>
      <w:r w:rsidR="00AB329F" w:rsidRPr="00AB329F">
        <w:rPr>
          <w:rFonts w:ascii="Arial" w:hAnsi="Arial" w:cs="Arial"/>
          <w:noProof/>
        </w:rPr>
        <w:t>1.</w:t>
      </w:r>
      <w:r w:rsidR="00AB329F" w:rsidRPr="00AB329F">
        <w:rPr>
          <w:rFonts w:ascii="Arial" w:hAnsi="Arial" w:cs="Arial"/>
          <w:noProof/>
        </w:rPr>
        <w:tab/>
        <w:t xml:space="preserve">DeClue, J.E., et al., </w:t>
      </w:r>
      <w:r w:rsidR="00AB329F" w:rsidRPr="00AB329F">
        <w:rPr>
          <w:rFonts w:ascii="Arial" w:hAnsi="Arial" w:cs="Arial"/>
          <w:i/>
          <w:noProof/>
        </w:rPr>
        <w:t>Abnormal regulation of mammalian p21ras contributes to malignant tumor growth in von Recklinghausen (type 1) neurofibromatosis.</w:t>
      </w:r>
      <w:r w:rsidR="00AB329F" w:rsidRPr="00AB329F">
        <w:rPr>
          <w:rFonts w:ascii="Arial" w:hAnsi="Arial" w:cs="Arial"/>
          <w:noProof/>
        </w:rPr>
        <w:t xml:space="preserve"> Cell, 1992. 69(2): p. 265-73.</w:t>
      </w:r>
    </w:p>
    <w:p w14:paraId="18EAF0C7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2.</w:t>
      </w:r>
      <w:r w:rsidRPr="00AB329F">
        <w:rPr>
          <w:rFonts w:ascii="Arial" w:hAnsi="Arial" w:cs="Arial"/>
          <w:noProof/>
        </w:rPr>
        <w:tab/>
        <w:t xml:space="preserve">Hakozaki, M., et al., </w:t>
      </w:r>
      <w:r w:rsidRPr="00AB329F">
        <w:rPr>
          <w:rFonts w:ascii="Arial" w:hAnsi="Arial" w:cs="Arial"/>
          <w:i/>
          <w:noProof/>
        </w:rPr>
        <w:t>Establishment and characterization of a novel human malignant peripheral nerve sheath tumor cell line, FMS-1, that overexpresses epidermal growth factor receptor and cyclooxygenase-2.</w:t>
      </w:r>
      <w:r w:rsidRPr="00AB329F">
        <w:rPr>
          <w:rFonts w:ascii="Arial" w:hAnsi="Arial" w:cs="Arial"/>
          <w:noProof/>
        </w:rPr>
        <w:t xml:space="preserve"> Virchows Arch, 2009. 455(6): p. 517-26.</w:t>
      </w:r>
    </w:p>
    <w:p w14:paraId="03EDAFB3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3.</w:t>
      </w:r>
      <w:r w:rsidRPr="00AB329F">
        <w:rPr>
          <w:rFonts w:ascii="Arial" w:hAnsi="Arial" w:cs="Arial"/>
          <w:noProof/>
        </w:rPr>
        <w:tab/>
        <w:t xml:space="preserve">Aoki, M., et al., </w:t>
      </w:r>
      <w:r w:rsidRPr="00AB329F">
        <w:rPr>
          <w:rFonts w:ascii="Arial" w:hAnsi="Arial" w:cs="Arial"/>
          <w:i/>
          <w:noProof/>
        </w:rPr>
        <w:t>Establishment of three malignant peripheral nerve sheath tumor cell lines, FU-SFT8611, 8710 and 9817: conventional and molecular cytogenetic characterization.</w:t>
      </w:r>
      <w:r w:rsidRPr="00AB329F">
        <w:rPr>
          <w:rFonts w:ascii="Arial" w:hAnsi="Arial" w:cs="Arial"/>
          <w:noProof/>
        </w:rPr>
        <w:t xml:space="preserve"> Int J Oncol, 2006. 29(6): p. 1421-8.</w:t>
      </w:r>
    </w:p>
    <w:p w14:paraId="32B9CDD2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4.</w:t>
      </w:r>
      <w:r w:rsidRPr="00AB329F">
        <w:rPr>
          <w:rFonts w:ascii="Arial" w:hAnsi="Arial" w:cs="Arial"/>
          <w:noProof/>
        </w:rPr>
        <w:tab/>
        <w:t xml:space="preserve">Sonobe, H., et al., </w:t>
      </w:r>
      <w:r w:rsidRPr="00AB329F">
        <w:rPr>
          <w:rFonts w:ascii="Arial" w:hAnsi="Arial" w:cs="Arial"/>
          <w:i/>
          <w:noProof/>
        </w:rPr>
        <w:t>A new human malignant peripheral nerve sheath tumour-cell line, HS-sch-2, harbouring p53 point mutation.</w:t>
      </w:r>
      <w:r w:rsidRPr="00AB329F">
        <w:rPr>
          <w:rFonts w:ascii="Arial" w:hAnsi="Arial" w:cs="Arial"/>
          <w:noProof/>
        </w:rPr>
        <w:t xml:space="preserve"> Int J Oncol, 2000. 17(2): p. 347-52.</w:t>
      </w:r>
    </w:p>
    <w:p w14:paraId="7D59B349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5.</w:t>
      </w:r>
      <w:r w:rsidRPr="00AB329F">
        <w:rPr>
          <w:rFonts w:ascii="Arial" w:hAnsi="Arial" w:cs="Arial"/>
          <w:noProof/>
        </w:rPr>
        <w:tab/>
        <w:t xml:space="preserve">Ghadimi, M.P., et al., </w:t>
      </w:r>
      <w:r w:rsidRPr="00AB329F">
        <w:rPr>
          <w:rFonts w:ascii="Arial" w:hAnsi="Arial" w:cs="Arial"/>
          <w:i/>
          <w:noProof/>
        </w:rPr>
        <w:t>Survivin is a viable target for the treatment of malignant peripheral nerve sheath tumors.</w:t>
      </w:r>
      <w:r w:rsidRPr="00AB329F">
        <w:rPr>
          <w:rFonts w:ascii="Arial" w:hAnsi="Arial" w:cs="Arial"/>
          <w:noProof/>
        </w:rPr>
        <w:t xml:space="preserve"> Clin Cancer Res, 2012. 18(9): p. 2545-57.</w:t>
      </w:r>
    </w:p>
    <w:p w14:paraId="1383F8D8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6.</w:t>
      </w:r>
      <w:r w:rsidRPr="00AB329F">
        <w:rPr>
          <w:rFonts w:ascii="Arial" w:hAnsi="Arial" w:cs="Arial"/>
          <w:noProof/>
        </w:rPr>
        <w:tab/>
        <w:t xml:space="preserve">Torres, K.E., et al., </w:t>
      </w:r>
      <w:r w:rsidRPr="00AB329F">
        <w:rPr>
          <w:rFonts w:ascii="Arial" w:hAnsi="Arial" w:cs="Arial"/>
          <w:i/>
          <w:noProof/>
        </w:rPr>
        <w:t>Activated MET is a molecular prognosticator and potential therapeutic target for malignant peripheral nerve sheath tumors.</w:t>
      </w:r>
      <w:r w:rsidRPr="00AB329F">
        <w:rPr>
          <w:rFonts w:ascii="Arial" w:hAnsi="Arial" w:cs="Arial"/>
          <w:noProof/>
        </w:rPr>
        <w:t xml:space="preserve"> Clin Cancer Res, 2011. 17(12): p. 3943-55.</w:t>
      </w:r>
    </w:p>
    <w:p w14:paraId="57243299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7.</w:t>
      </w:r>
      <w:r w:rsidRPr="00AB329F">
        <w:rPr>
          <w:rFonts w:ascii="Arial" w:hAnsi="Arial" w:cs="Arial"/>
          <w:noProof/>
        </w:rPr>
        <w:tab/>
        <w:t xml:space="preserve">Imaizumi, S., et al., </w:t>
      </w:r>
      <w:r w:rsidRPr="00AB329F">
        <w:rPr>
          <w:rFonts w:ascii="Arial" w:hAnsi="Arial" w:cs="Arial"/>
          <w:i/>
          <w:noProof/>
        </w:rPr>
        <w:t>Characterization and chemosensitivity of two human malignant peripheral nerve sheath tumour cell lines derived from a patient with neurofibromatosis type 1.</w:t>
      </w:r>
      <w:r w:rsidRPr="00AB329F">
        <w:rPr>
          <w:rFonts w:ascii="Arial" w:hAnsi="Arial" w:cs="Arial"/>
          <w:noProof/>
        </w:rPr>
        <w:t xml:space="preserve"> Virchows Arch, 1998. 433(5): p. 435-41.</w:t>
      </w:r>
    </w:p>
    <w:p w14:paraId="09E674ED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8.</w:t>
      </w:r>
      <w:r w:rsidRPr="00AB329F">
        <w:rPr>
          <w:rFonts w:ascii="Arial" w:hAnsi="Arial" w:cs="Arial"/>
          <w:noProof/>
        </w:rPr>
        <w:tab/>
        <w:t xml:space="preserve">Frahm, S., et al., </w:t>
      </w:r>
      <w:r w:rsidRPr="00AB329F">
        <w:rPr>
          <w:rFonts w:ascii="Arial" w:hAnsi="Arial" w:cs="Arial"/>
          <w:i/>
          <w:noProof/>
        </w:rPr>
        <w:t>Sulindac derivatives inhibit cell growth and induce apoptosis in primary cells from malignant peripheral nerve sheath tumors of NF1-patients.</w:t>
      </w:r>
      <w:r w:rsidRPr="00AB329F">
        <w:rPr>
          <w:rFonts w:ascii="Arial" w:hAnsi="Arial" w:cs="Arial"/>
          <w:noProof/>
        </w:rPr>
        <w:t xml:space="preserve"> Cancer Cell Int, 2004. 4(1): p. 4.</w:t>
      </w:r>
    </w:p>
    <w:p w14:paraId="188E51C7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9.</w:t>
      </w:r>
      <w:r w:rsidRPr="00AB329F">
        <w:rPr>
          <w:rFonts w:ascii="Arial" w:hAnsi="Arial" w:cs="Arial"/>
          <w:noProof/>
        </w:rPr>
        <w:tab/>
        <w:t xml:space="preserve">Mahller, Y.Y., et al., </w:t>
      </w:r>
      <w:r w:rsidRPr="00AB329F">
        <w:rPr>
          <w:rFonts w:ascii="Arial" w:hAnsi="Arial" w:cs="Arial"/>
          <w:i/>
          <w:noProof/>
        </w:rPr>
        <w:t>Tissue inhibitor of metalloproteinase-3 via oncolytic herpesvirus inhibits tumor growth and vascular progenitors.</w:t>
      </w:r>
      <w:r w:rsidRPr="00AB329F">
        <w:rPr>
          <w:rFonts w:ascii="Arial" w:hAnsi="Arial" w:cs="Arial"/>
          <w:noProof/>
        </w:rPr>
        <w:t xml:space="preserve"> Cancer Res, 2008. 68(4): p. 1170-9.</w:t>
      </w:r>
    </w:p>
    <w:p w14:paraId="0B581E0A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10.</w:t>
      </w:r>
      <w:r w:rsidRPr="00AB329F">
        <w:rPr>
          <w:rFonts w:ascii="Arial" w:hAnsi="Arial" w:cs="Arial"/>
          <w:noProof/>
        </w:rPr>
        <w:tab/>
        <w:t xml:space="preserve">Bodempudi, V., et al., </w:t>
      </w:r>
      <w:r w:rsidRPr="00AB329F">
        <w:rPr>
          <w:rFonts w:ascii="Arial" w:hAnsi="Arial" w:cs="Arial"/>
          <w:i/>
          <w:noProof/>
        </w:rPr>
        <w:t>Ral overactivation in malignant peripheral nerve sheath tumors.</w:t>
      </w:r>
      <w:r w:rsidRPr="00AB329F">
        <w:rPr>
          <w:rFonts w:ascii="Arial" w:hAnsi="Arial" w:cs="Arial"/>
          <w:noProof/>
        </w:rPr>
        <w:t xml:space="preserve"> Mol Cell Biol, 2009. 29(14): p. 3964-74.</w:t>
      </w:r>
    </w:p>
    <w:p w14:paraId="62AE1E04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11.</w:t>
      </w:r>
      <w:r w:rsidRPr="00AB329F">
        <w:rPr>
          <w:rFonts w:ascii="Arial" w:hAnsi="Arial" w:cs="Arial"/>
          <w:noProof/>
        </w:rPr>
        <w:tab/>
        <w:t xml:space="preserve">Li, Y., et al., </w:t>
      </w:r>
      <w:r w:rsidRPr="00AB329F">
        <w:rPr>
          <w:rFonts w:ascii="Arial" w:hAnsi="Arial" w:cs="Arial"/>
          <w:i/>
          <w:noProof/>
        </w:rPr>
        <w:t>Notch and Schwann cell transformation.</w:t>
      </w:r>
      <w:r w:rsidRPr="00AB329F">
        <w:rPr>
          <w:rFonts w:ascii="Arial" w:hAnsi="Arial" w:cs="Arial"/>
          <w:noProof/>
        </w:rPr>
        <w:t xml:space="preserve"> Oncogene, 2004. 23(5): p. 1146-52.</w:t>
      </w:r>
    </w:p>
    <w:p w14:paraId="10766BCD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12.</w:t>
      </w:r>
      <w:r w:rsidRPr="00AB329F">
        <w:rPr>
          <w:rFonts w:ascii="Arial" w:hAnsi="Arial" w:cs="Arial"/>
          <w:noProof/>
        </w:rPr>
        <w:tab/>
        <w:t xml:space="preserve">Perrin, G.Q., et al., </w:t>
      </w:r>
      <w:r w:rsidRPr="00AB329F">
        <w:rPr>
          <w:rFonts w:ascii="Arial" w:hAnsi="Arial" w:cs="Arial"/>
          <w:i/>
          <w:noProof/>
        </w:rPr>
        <w:t>Plexiform-like neurofibromas develop in the mouse by intraneural xenograft of an NF1 tumor-derived Schwann cell line.</w:t>
      </w:r>
      <w:r w:rsidRPr="00AB329F">
        <w:rPr>
          <w:rFonts w:ascii="Arial" w:hAnsi="Arial" w:cs="Arial"/>
          <w:noProof/>
        </w:rPr>
        <w:t xml:space="preserve"> J Neurosci Res, 2007. 85(6): p. 1347-57.</w:t>
      </w:r>
    </w:p>
    <w:p w14:paraId="2D27DBC8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13.</w:t>
      </w:r>
      <w:r w:rsidRPr="00AB329F">
        <w:rPr>
          <w:rFonts w:ascii="Arial" w:hAnsi="Arial" w:cs="Arial"/>
          <w:noProof/>
        </w:rPr>
        <w:tab/>
        <w:t xml:space="preserve">Perrin, G.Q., et al., </w:t>
      </w:r>
      <w:r w:rsidRPr="00AB329F">
        <w:rPr>
          <w:rFonts w:ascii="Arial" w:hAnsi="Arial" w:cs="Arial"/>
          <w:i/>
          <w:noProof/>
        </w:rPr>
        <w:t>An orthotopic xenograft model of intraneural NF1 MPNST suggests a potential association between steroid hormones and tumor cell proliferation.</w:t>
      </w:r>
      <w:r w:rsidRPr="00AB329F">
        <w:rPr>
          <w:rFonts w:ascii="Arial" w:hAnsi="Arial" w:cs="Arial"/>
          <w:noProof/>
        </w:rPr>
        <w:t xml:space="preserve"> Lab Invest, 2007. 87(11): p. 1092-102.</w:t>
      </w:r>
    </w:p>
    <w:p w14:paraId="16E04456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14.</w:t>
      </w:r>
      <w:r w:rsidRPr="00AB329F">
        <w:rPr>
          <w:rFonts w:ascii="Arial" w:hAnsi="Arial" w:cs="Arial"/>
          <w:noProof/>
        </w:rPr>
        <w:tab/>
        <w:t xml:space="preserve">Fletcher, J.A., et al., </w:t>
      </w:r>
      <w:r w:rsidRPr="00AB329F">
        <w:rPr>
          <w:rFonts w:ascii="Arial" w:hAnsi="Arial" w:cs="Arial"/>
          <w:i/>
          <w:noProof/>
        </w:rPr>
        <w:t>Diagnostic relevance of clonal cytogenetic aberrations in malignant soft-tissue tumors.</w:t>
      </w:r>
      <w:r w:rsidRPr="00AB329F">
        <w:rPr>
          <w:rFonts w:ascii="Arial" w:hAnsi="Arial" w:cs="Arial"/>
          <w:noProof/>
        </w:rPr>
        <w:t xml:space="preserve"> N Engl J Med, 1991. 324(7): p. 436-42.</w:t>
      </w:r>
    </w:p>
    <w:p w14:paraId="2C79B247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15.</w:t>
      </w:r>
      <w:r w:rsidRPr="00AB329F">
        <w:rPr>
          <w:rFonts w:ascii="Arial" w:hAnsi="Arial" w:cs="Arial"/>
          <w:noProof/>
        </w:rPr>
        <w:tab/>
        <w:t xml:space="preserve">Dahlberg, W.K., et al., </w:t>
      </w:r>
      <w:r w:rsidRPr="00AB329F">
        <w:rPr>
          <w:rFonts w:ascii="Arial" w:hAnsi="Arial" w:cs="Arial"/>
          <w:i/>
          <w:noProof/>
        </w:rPr>
        <w:t>Radiosensitivity in vitro of human soft tissue sarcoma cell lines and skin fibroblasts derived from the same patients.</w:t>
      </w:r>
      <w:r w:rsidRPr="00AB329F">
        <w:rPr>
          <w:rFonts w:ascii="Arial" w:hAnsi="Arial" w:cs="Arial"/>
          <w:noProof/>
        </w:rPr>
        <w:t xml:space="preserve"> Int J Radiat Biol, 1993. 63(2): p. 191-8.</w:t>
      </w:r>
    </w:p>
    <w:p w14:paraId="6A729700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16.</w:t>
      </w:r>
      <w:r w:rsidRPr="00AB329F">
        <w:rPr>
          <w:rFonts w:ascii="Arial" w:hAnsi="Arial" w:cs="Arial"/>
          <w:noProof/>
        </w:rPr>
        <w:tab/>
        <w:t xml:space="preserve">Muja, N., et al., </w:t>
      </w:r>
      <w:r w:rsidRPr="00AB329F">
        <w:rPr>
          <w:rFonts w:ascii="Arial" w:hAnsi="Arial" w:cs="Arial"/>
          <w:i/>
          <w:noProof/>
        </w:rPr>
        <w:t>Identification and functional characterization of thromboxane A2 receptors in Schwann cells.</w:t>
      </w:r>
      <w:r w:rsidRPr="00AB329F">
        <w:rPr>
          <w:rFonts w:ascii="Arial" w:hAnsi="Arial" w:cs="Arial"/>
          <w:noProof/>
        </w:rPr>
        <w:t xml:space="preserve"> J Neurochem, 2001. 78(3): p. 446-56.</w:t>
      </w:r>
    </w:p>
    <w:p w14:paraId="2F5E9850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17.</w:t>
      </w:r>
      <w:r w:rsidRPr="00AB329F">
        <w:rPr>
          <w:rFonts w:ascii="Arial" w:hAnsi="Arial" w:cs="Arial"/>
          <w:noProof/>
        </w:rPr>
        <w:tab/>
        <w:t xml:space="preserve">Nagashima, Y., et al., </w:t>
      </w:r>
      <w:r w:rsidRPr="00AB329F">
        <w:rPr>
          <w:rFonts w:ascii="Arial" w:hAnsi="Arial" w:cs="Arial"/>
          <w:i/>
          <w:noProof/>
        </w:rPr>
        <w:t>Establishment of an epithelioid malignant schwannoma cell line (YST-1).</w:t>
      </w:r>
      <w:r w:rsidRPr="00AB329F">
        <w:rPr>
          <w:rFonts w:ascii="Arial" w:hAnsi="Arial" w:cs="Arial"/>
          <w:noProof/>
        </w:rPr>
        <w:t xml:space="preserve"> Virchows Arch B Cell Pathol Incl Mol Pathol, 1990. 59(5): p. 321-7.</w:t>
      </w:r>
    </w:p>
    <w:p w14:paraId="511D1A7A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18.</w:t>
      </w:r>
      <w:r w:rsidRPr="00AB329F">
        <w:rPr>
          <w:rFonts w:ascii="Arial" w:hAnsi="Arial" w:cs="Arial"/>
          <w:noProof/>
        </w:rPr>
        <w:tab/>
        <w:t xml:space="preserve">Mashour, G.A., et al., </w:t>
      </w:r>
      <w:r w:rsidRPr="00AB329F">
        <w:rPr>
          <w:rFonts w:ascii="Arial" w:hAnsi="Arial" w:cs="Arial"/>
          <w:i/>
          <w:noProof/>
        </w:rPr>
        <w:t>Differential modulation of malignant peripheral nerve sheath tumor growth by omega-3 and omega-6 fatty acids.</w:t>
      </w:r>
      <w:r w:rsidRPr="00AB329F">
        <w:rPr>
          <w:rFonts w:ascii="Arial" w:hAnsi="Arial" w:cs="Arial"/>
          <w:noProof/>
        </w:rPr>
        <w:t xml:space="preserve"> Oncogene, 2005. 24(14): p. 2367-74.</w:t>
      </w:r>
    </w:p>
    <w:p w14:paraId="305A7D47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19.</w:t>
      </w:r>
      <w:r w:rsidRPr="00AB329F">
        <w:rPr>
          <w:rFonts w:ascii="Arial" w:hAnsi="Arial" w:cs="Arial"/>
          <w:noProof/>
        </w:rPr>
        <w:tab/>
        <w:t xml:space="preserve">Liu, T.C., et al., </w:t>
      </w:r>
      <w:r w:rsidRPr="00AB329F">
        <w:rPr>
          <w:rFonts w:ascii="Arial" w:hAnsi="Arial" w:cs="Arial"/>
          <w:i/>
          <w:noProof/>
        </w:rPr>
        <w:t>Dominant-negative fibroblast growth factor receptor expression enhances antitumoral potency of oncolytic herpes simplex virus in neural tumors.</w:t>
      </w:r>
      <w:r w:rsidRPr="00AB329F">
        <w:rPr>
          <w:rFonts w:ascii="Arial" w:hAnsi="Arial" w:cs="Arial"/>
          <w:noProof/>
        </w:rPr>
        <w:t xml:space="preserve"> Clin Cancer Res, 2006. 12(22): p. 6791-9.</w:t>
      </w:r>
    </w:p>
    <w:p w14:paraId="53F8430A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20.</w:t>
      </w:r>
      <w:r w:rsidRPr="00AB329F">
        <w:rPr>
          <w:rFonts w:ascii="Arial" w:hAnsi="Arial" w:cs="Arial"/>
          <w:noProof/>
        </w:rPr>
        <w:tab/>
        <w:t xml:space="preserve">Turbyville, T.J., et al., </w:t>
      </w:r>
      <w:r w:rsidRPr="00AB329F">
        <w:rPr>
          <w:rFonts w:ascii="Arial" w:hAnsi="Arial" w:cs="Arial"/>
          <w:i/>
          <w:noProof/>
        </w:rPr>
        <w:t>Schweinfurthin A selectively inhibits proliferation and Rho signaling in glioma and neurofibromatosis type 1 tumor cells in a NF1-GRD-dependent manner.</w:t>
      </w:r>
      <w:r w:rsidRPr="00AB329F">
        <w:rPr>
          <w:rFonts w:ascii="Arial" w:hAnsi="Arial" w:cs="Arial"/>
          <w:noProof/>
        </w:rPr>
        <w:t xml:space="preserve"> Mol Cancer Ther, 2010. 9(5): p. 1234-43.</w:t>
      </w:r>
    </w:p>
    <w:p w14:paraId="45C959CD" w14:textId="77777777" w:rsidR="00AB329F" w:rsidRPr="00AB329F" w:rsidRDefault="00AB329F" w:rsidP="00AB329F">
      <w:pPr>
        <w:pStyle w:val="EndNoteBibliography"/>
        <w:ind w:left="720" w:hanging="720"/>
        <w:rPr>
          <w:rFonts w:ascii="Arial" w:hAnsi="Arial" w:cs="Arial"/>
          <w:noProof/>
        </w:rPr>
      </w:pPr>
      <w:r w:rsidRPr="00AB329F">
        <w:rPr>
          <w:rFonts w:ascii="Arial" w:hAnsi="Arial" w:cs="Arial"/>
          <w:noProof/>
        </w:rPr>
        <w:t>21.</w:t>
      </w:r>
      <w:r w:rsidRPr="00AB329F">
        <w:rPr>
          <w:rFonts w:ascii="Arial" w:hAnsi="Arial" w:cs="Arial"/>
          <w:noProof/>
        </w:rPr>
        <w:tab/>
        <w:t xml:space="preserve">Lopez, G., et al., </w:t>
      </w:r>
      <w:r w:rsidRPr="00AB329F">
        <w:rPr>
          <w:rFonts w:ascii="Arial" w:hAnsi="Arial" w:cs="Arial"/>
          <w:i/>
          <w:noProof/>
        </w:rPr>
        <w:t>HDAC8, A Potential Therapeutic Target for the Treatment of Malignant Peripheral Nerve Sheath Tumors (MPNST).</w:t>
      </w:r>
      <w:r w:rsidRPr="00AB329F">
        <w:rPr>
          <w:rFonts w:ascii="Arial" w:hAnsi="Arial" w:cs="Arial"/>
          <w:noProof/>
        </w:rPr>
        <w:t xml:space="preserve"> PLoS One, 2015. 10(7): p. e0133302.</w:t>
      </w:r>
    </w:p>
    <w:p w14:paraId="61F0E7CA" w14:textId="7630B62A" w:rsidR="00236C98" w:rsidRPr="00AB329F" w:rsidRDefault="00236C98">
      <w:pPr>
        <w:rPr>
          <w:rFonts w:ascii="Arial" w:hAnsi="Arial" w:cs="Arial"/>
        </w:rPr>
      </w:pPr>
      <w:r w:rsidRPr="00AB329F">
        <w:rPr>
          <w:rFonts w:ascii="Arial" w:hAnsi="Arial" w:cs="Arial"/>
        </w:rPr>
        <w:fldChar w:fldCharType="end"/>
      </w:r>
      <w:bookmarkStart w:id="0" w:name="_GoBack"/>
      <w:bookmarkEnd w:id="0"/>
    </w:p>
    <w:sectPr w:rsidR="00236C98" w:rsidRPr="00AB329F" w:rsidSect="00A44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txt0vzx59z0besrfovrpd6tde0p0wvarrw&quot;&gt;MPNST manuscript&lt;record-ids&gt;&lt;item&gt;14&lt;/item&gt;&lt;item&gt;20&lt;/item&gt;&lt;item&gt;21&lt;/item&gt;&lt;item&gt;25&lt;/item&gt;&lt;item&gt;29&lt;/item&gt;&lt;item&gt;32&lt;/item&gt;&lt;item&gt;36&lt;/item&gt;&lt;item&gt;41&lt;/item&gt;&lt;item&gt;45&lt;/item&gt;&lt;item&gt;46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/record-ids&gt;&lt;/item&gt;&lt;/Libraries&gt;"/>
  </w:docVars>
  <w:rsids>
    <w:rsidRoot w:val="00A4473F"/>
    <w:rsid w:val="00094A7F"/>
    <w:rsid w:val="000A67E5"/>
    <w:rsid w:val="00157E19"/>
    <w:rsid w:val="00171D42"/>
    <w:rsid w:val="001D61AC"/>
    <w:rsid w:val="0023115F"/>
    <w:rsid w:val="00236C98"/>
    <w:rsid w:val="002B6545"/>
    <w:rsid w:val="0032593F"/>
    <w:rsid w:val="003305BE"/>
    <w:rsid w:val="00565009"/>
    <w:rsid w:val="00654ABC"/>
    <w:rsid w:val="006635EF"/>
    <w:rsid w:val="007A17B3"/>
    <w:rsid w:val="008A6FFF"/>
    <w:rsid w:val="008B2EF2"/>
    <w:rsid w:val="009C20DA"/>
    <w:rsid w:val="00A4473F"/>
    <w:rsid w:val="00AB329F"/>
    <w:rsid w:val="00AF5022"/>
    <w:rsid w:val="00C30152"/>
    <w:rsid w:val="00CB5510"/>
    <w:rsid w:val="00CC30F8"/>
    <w:rsid w:val="00D12861"/>
    <w:rsid w:val="00D24616"/>
    <w:rsid w:val="00DB18F2"/>
    <w:rsid w:val="00EB31D5"/>
    <w:rsid w:val="00F8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294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36C9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36C98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D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D7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7D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D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D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D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D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75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70</Words>
  <Characters>22629</Characters>
  <Application>Microsoft Macintosh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ancer Institute</Company>
  <LinksUpToDate>false</LinksUpToDate>
  <CharactersWithSpaces>26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angkim@gmail.com</dc:creator>
  <cp:keywords/>
  <dc:description/>
  <cp:lastModifiedBy>Microsoft Office User</cp:lastModifiedBy>
  <cp:revision>3</cp:revision>
  <dcterms:created xsi:type="dcterms:W3CDTF">2017-05-10T17:18:00Z</dcterms:created>
  <dcterms:modified xsi:type="dcterms:W3CDTF">2017-05-10T17:21:00Z</dcterms:modified>
</cp:coreProperties>
</file>